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5564C" w14:textId="77777777" w:rsidR="004F3086" w:rsidRDefault="004F3086" w:rsidP="004F3086">
      <w:pPr>
        <w:pStyle w:val="Heading2"/>
        <w:spacing w:before="0" w:line="480" w:lineRule="auto"/>
      </w:pPr>
      <w:bookmarkStart w:id="0" w:name="_Hlk72469532"/>
      <w:r>
        <w:t xml:space="preserve">Additional files </w:t>
      </w:r>
    </w:p>
    <w:p w14:paraId="503C5F80" w14:textId="77777777" w:rsidR="004F3086" w:rsidRDefault="004F3086" w:rsidP="004F3086">
      <w:pPr>
        <w:spacing w:line="480" w:lineRule="auto"/>
        <w:rPr>
          <w:rFonts w:cs="Arial"/>
        </w:rPr>
      </w:pPr>
      <w:r>
        <w:rPr>
          <w:rFonts w:cs="Arial"/>
        </w:rPr>
        <w:t>File format – Microsoft Word</w:t>
      </w:r>
    </w:p>
    <w:p w14:paraId="37288CB0" w14:textId="77777777" w:rsidR="004F3086" w:rsidRDefault="004F3086" w:rsidP="004F3086">
      <w:pPr>
        <w:spacing w:line="480" w:lineRule="auto"/>
        <w:rPr>
          <w:rFonts w:cs="Arial"/>
        </w:rPr>
      </w:pPr>
      <w:r>
        <w:rPr>
          <w:rFonts w:cs="Arial"/>
        </w:rPr>
        <w:t>Title (and description) of the data:</w:t>
      </w:r>
    </w:p>
    <w:p w14:paraId="29AA17F3" w14:textId="77777777" w:rsidR="004F3086" w:rsidRPr="00321C47" w:rsidRDefault="004F3086" w:rsidP="004F3086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321C47">
        <w:rPr>
          <w:rFonts w:cs="Arial"/>
        </w:rPr>
        <w:t xml:space="preserve">Additional Table 1: 2019 national extrapolation of </w:t>
      </w:r>
      <w:proofErr w:type="spellStart"/>
      <w:r w:rsidRPr="00321C47">
        <w:rPr>
          <w:rFonts w:cs="Arial"/>
        </w:rPr>
        <w:t>iGAS</w:t>
      </w:r>
      <w:proofErr w:type="spellEnd"/>
      <w:r w:rsidRPr="00321C47">
        <w:rPr>
          <w:rFonts w:cs="Arial"/>
        </w:rPr>
        <w:t xml:space="preserve"> disease incidence and healthcare costs by age group in Australia</w:t>
      </w:r>
    </w:p>
    <w:p w14:paraId="7D65A136" w14:textId="77777777" w:rsidR="004F3086" w:rsidRPr="007349F0" w:rsidRDefault="004F3086" w:rsidP="004F3086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>
        <w:rPr>
          <w:rFonts w:cs="Arial"/>
        </w:rPr>
        <w:t>Additional</w:t>
      </w:r>
      <w:r w:rsidRPr="007349F0">
        <w:rPr>
          <w:rFonts w:cs="Arial"/>
        </w:rPr>
        <w:t xml:space="preserve"> Table </w:t>
      </w:r>
      <w:r>
        <w:rPr>
          <w:rFonts w:cs="Arial"/>
        </w:rPr>
        <w:t>2</w:t>
      </w:r>
      <w:r w:rsidRPr="007349F0">
        <w:rPr>
          <w:rFonts w:cs="Arial"/>
        </w:rPr>
        <w:t xml:space="preserve">: Cost per child comparing Aboriginal and Torres Strait Islander patients (n=3; 5%) and other Australians (n=62; 95%) </w:t>
      </w:r>
    </w:p>
    <w:p w14:paraId="3EE68FF3" w14:textId="77777777" w:rsidR="004F3086" w:rsidRPr="00321C47" w:rsidRDefault="004F3086" w:rsidP="004F3086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321C47">
        <w:rPr>
          <w:rFonts w:cs="Arial"/>
        </w:rPr>
        <w:t xml:space="preserve">Additional Table 3: 2019 national extrapolation of </w:t>
      </w:r>
      <w:proofErr w:type="spellStart"/>
      <w:r w:rsidRPr="00321C47">
        <w:rPr>
          <w:rFonts w:cs="Arial"/>
        </w:rPr>
        <w:t>iGAS</w:t>
      </w:r>
      <w:proofErr w:type="spellEnd"/>
      <w:r w:rsidRPr="00321C47">
        <w:rPr>
          <w:rFonts w:cs="Arial"/>
        </w:rPr>
        <w:t xml:space="preserve"> disease incidence and healthcare costs by jurisdiction in Australia </w:t>
      </w:r>
    </w:p>
    <w:p w14:paraId="2E2D3685" w14:textId="77777777" w:rsidR="004F3086" w:rsidRPr="007349F0" w:rsidRDefault="004F3086" w:rsidP="004F3086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>
        <w:rPr>
          <w:rFonts w:cs="Arial"/>
        </w:rPr>
        <w:t>Additional</w:t>
      </w:r>
      <w:r w:rsidRPr="007349F0">
        <w:rPr>
          <w:rFonts w:cs="Arial"/>
        </w:rPr>
        <w:t xml:space="preserve"> Table </w:t>
      </w:r>
      <w:r>
        <w:rPr>
          <w:rFonts w:cs="Arial"/>
        </w:rPr>
        <w:t>4</w:t>
      </w:r>
      <w:r w:rsidRPr="007349F0">
        <w:rPr>
          <w:rFonts w:cs="Arial"/>
        </w:rPr>
        <w:t>: National extrapolation of invasive group A streptococcus disease incidence rates and healthcare costs in 2019 by age group for Aboriginal and Torres Strait Islander children in Australia</w:t>
      </w:r>
    </w:p>
    <w:p w14:paraId="056CEF19" w14:textId="77777777" w:rsidR="004F3086" w:rsidRDefault="004F3086">
      <w:r>
        <w:br w:type="page"/>
      </w:r>
    </w:p>
    <w:p w14:paraId="59392A28" w14:textId="5B3117DA" w:rsidR="001301BF" w:rsidRDefault="001301BF" w:rsidP="001301BF">
      <w:pPr>
        <w:spacing w:line="240" w:lineRule="auto"/>
      </w:pPr>
      <w:r>
        <w:lastRenderedPageBreak/>
        <w:t xml:space="preserve">Additional Table 1: </w:t>
      </w:r>
      <w:bookmarkStart w:id="1" w:name="_Hlk72469945"/>
      <w:r>
        <w:t xml:space="preserve">2019 extrapolation of </w:t>
      </w:r>
      <w:proofErr w:type="spellStart"/>
      <w:r>
        <w:t>iGAS</w:t>
      </w:r>
      <w:proofErr w:type="spellEnd"/>
      <w:r>
        <w:t xml:space="preserve"> disease incidence and healthcare costs by age group in Australia</w:t>
      </w:r>
      <w:bookmarkEnd w:id="1"/>
    </w:p>
    <w:bookmarkEnd w:id="0"/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388"/>
        <w:gridCol w:w="1683"/>
        <w:gridCol w:w="1683"/>
        <w:gridCol w:w="1683"/>
        <w:gridCol w:w="1683"/>
        <w:gridCol w:w="1683"/>
        <w:gridCol w:w="1683"/>
        <w:gridCol w:w="1684"/>
      </w:tblGrid>
      <w:tr w:rsidR="001301BF" w:rsidRPr="00B92496" w14:paraId="6BD1C585" w14:textId="77777777" w:rsidTr="000D6888">
        <w:trPr>
          <w:trHeight w:val="691"/>
          <w:tblHeader/>
        </w:trPr>
        <w:tc>
          <w:tcPr>
            <w:tcW w:w="2388" w:type="dxa"/>
            <w:shd w:val="clear" w:color="auto" w:fill="auto"/>
            <w:vAlign w:val="center"/>
          </w:tcPr>
          <w:p w14:paraId="01132C82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579F20E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hildren aged &lt;</w:t>
            </w:r>
            <w:r w:rsidRPr="00B92496">
              <w:rPr>
                <w:rFonts w:cstheme="minorHAnsi"/>
                <w:b/>
                <w:bCs/>
                <w:sz w:val="16"/>
                <w:szCs w:val="16"/>
              </w:rPr>
              <w:t>1 year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EBD7E0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Children aged </w:t>
            </w:r>
            <w:r w:rsidRPr="00B92496">
              <w:rPr>
                <w:rFonts w:cstheme="minorHAnsi"/>
                <w:b/>
                <w:bCs/>
                <w:sz w:val="16"/>
                <w:szCs w:val="16"/>
              </w:rPr>
              <w:t>1-4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697D3F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Children aged </w:t>
            </w:r>
            <w:r w:rsidRPr="00B92496">
              <w:rPr>
                <w:rFonts w:cstheme="minorHAnsi"/>
                <w:b/>
                <w:bCs/>
                <w:sz w:val="16"/>
                <w:szCs w:val="16"/>
              </w:rPr>
              <w:t>5-9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9AC72C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Children aged </w:t>
            </w:r>
            <w:r w:rsidRPr="00B92496">
              <w:rPr>
                <w:rFonts w:cstheme="minorHAnsi"/>
                <w:b/>
                <w:bCs/>
                <w:sz w:val="16"/>
                <w:szCs w:val="16"/>
              </w:rPr>
              <w:t>10-14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7BBAB9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Children aged </w:t>
            </w:r>
            <w:r w:rsidRPr="00B92496">
              <w:rPr>
                <w:rFonts w:cstheme="minorHAnsi"/>
                <w:b/>
                <w:bCs/>
                <w:sz w:val="16"/>
                <w:szCs w:val="16"/>
              </w:rPr>
              <w:t>15-17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5B25FEE" w14:textId="77777777" w:rsidR="001301BF" w:rsidRDefault="001301BF" w:rsidP="000D6888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Combined &lt;18 years</w:t>
            </w:r>
            <w:r w:rsidRPr="00B9249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  <w:p w14:paraId="2716D70C" w14:textId="77777777" w:rsidR="001301BF" w:rsidRPr="00B92496" w:rsidRDefault="001301BF" w:rsidP="000D6888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ate based on combined 2019 age category incidenc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244B9EE" w14:textId="77777777" w:rsidR="001301BF" w:rsidRDefault="001301BF" w:rsidP="000D6888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Combined &lt;18 years</w:t>
            </w:r>
            <w:r w:rsidRPr="00B9249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  <w:p w14:paraId="119DBFBF" w14:textId="77777777" w:rsidR="001301BF" w:rsidRPr="00B92496" w:rsidRDefault="001301BF" w:rsidP="000D6888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ate based on historic overall incidence</w:t>
            </w:r>
          </w:p>
        </w:tc>
      </w:tr>
      <w:tr w:rsidR="001301BF" w:rsidRPr="00B92496" w14:paraId="543FF5DE" w14:textId="77777777" w:rsidTr="000D6888">
        <w:tc>
          <w:tcPr>
            <w:tcW w:w="2388" w:type="dxa"/>
            <w:shd w:val="clear" w:color="auto" w:fill="auto"/>
            <w:vAlign w:val="center"/>
          </w:tcPr>
          <w:p w14:paraId="699375ED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opulation (2019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91FF39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302,70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9D1CB2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,264,47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06BF12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,618,77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80E8E4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,555,67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174127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869,38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CF5BB5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5,611,017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A21F85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5,611,017</w:t>
            </w:r>
          </w:p>
        </w:tc>
      </w:tr>
      <w:tr w:rsidR="001301BF" w:rsidRPr="00B92496" w14:paraId="6547EEF6" w14:textId="77777777" w:rsidTr="000D6888">
        <w:tc>
          <w:tcPr>
            <w:tcW w:w="2388" w:type="dxa"/>
            <w:shd w:val="clear" w:color="auto" w:fill="auto"/>
            <w:vAlign w:val="center"/>
          </w:tcPr>
          <w:p w14:paraId="34C83990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Incident rate (per 100,00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055231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5.0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D2F80F8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3.2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273879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.3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526218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2E1C25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9E9633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.62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990062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.63</w:t>
            </w:r>
          </w:p>
        </w:tc>
      </w:tr>
      <w:tr w:rsidR="001301BF" w:rsidRPr="00B92496" w14:paraId="5E366041" w14:textId="77777777" w:rsidTr="000D6888">
        <w:tc>
          <w:tcPr>
            <w:tcW w:w="2388" w:type="dxa"/>
            <w:shd w:val="clear" w:color="auto" w:fill="auto"/>
            <w:vAlign w:val="center"/>
          </w:tcPr>
          <w:p w14:paraId="13A73E71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Impacted population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2133E2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5.3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7454F58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41.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901944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21.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CA208D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F39D78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90F25F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90.8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52F9A12" w14:textId="77777777" w:rsidR="001301BF" w:rsidRPr="001B16A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91.5</w:t>
            </w:r>
          </w:p>
        </w:tc>
      </w:tr>
      <w:tr w:rsidR="001301BF" w:rsidRPr="006D3EED" w14:paraId="0EB81BFE" w14:textId="77777777" w:rsidTr="000D6888">
        <w:tc>
          <w:tcPr>
            <w:tcW w:w="14170" w:type="dxa"/>
            <w:gridSpan w:val="8"/>
            <w:shd w:val="clear" w:color="auto" w:fill="auto"/>
            <w:vAlign w:val="center"/>
          </w:tcPr>
          <w:p w14:paraId="671794E6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Prior to index admission </w:t>
            </w:r>
          </w:p>
        </w:tc>
      </w:tr>
      <w:tr w:rsidR="001301BF" w:rsidRPr="00B92496" w14:paraId="78FAE032" w14:textId="77777777" w:rsidTr="000D6888">
        <w:tc>
          <w:tcPr>
            <w:tcW w:w="2388" w:type="dxa"/>
            <w:shd w:val="clear" w:color="auto" w:fill="auto"/>
            <w:vAlign w:val="center"/>
          </w:tcPr>
          <w:p w14:paraId="481689FB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rior ED consultat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3B8508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0,828.9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0F7206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9,353.7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3A371A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5,077.1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04AEF5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7,793.5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5CD1C9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,042.8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8CDF4D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64,096.23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035BF5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64,533.88</w:t>
            </w:r>
          </w:p>
        </w:tc>
      </w:tr>
      <w:tr w:rsidR="001301BF" w:rsidRPr="00B92496" w14:paraId="1C7EC3BB" w14:textId="77777777" w:rsidTr="000D6888">
        <w:tc>
          <w:tcPr>
            <w:tcW w:w="2388" w:type="dxa"/>
            <w:shd w:val="clear" w:color="auto" w:fill="auto"/>
            <w:vAlign w:val="center"/>
          </w:tcPr>
          <w:p w14:paraId="4B77CBB5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rior GP consultat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DCECE2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,954.4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1C84BA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5,297.9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C0AD4B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,721.1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68FD0F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,406.6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650750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88.2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7A7BEC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1,568.39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94EBB9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1,647.38</w:t>
            </w:r>
          </w:p>
        </w:tc>
      </w:tr>
      <w:tr w:rsidR="001301BF" w:rsidRPr="006D3EED" w14:paraId="7976BFCF" w14:textId="77777777" w:rsidTr="000D6888">
        <w:tc>
          <w:tcPr>
            <w:tcW w:w="14170" w:type="dxa"/>
            <w:gridSpan w:val="8"/>
            <w:shd w:val="clear" w:color="auto" w:fill="auto"/>
            <w:vAlign w:val="center"/>
          </w:tcPr>
          <w:p w14:paraId="4627A1CB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During index admission </w:t>
            </w:r>
          </w:p>
        </w:tc>
      </w:tr>
      <w:tr w:rsidR="001301BF" w:rsidRPr="00B92496" w14:paraId="330F3267" w14:textId="77777777" w:rsidTr="000D6888">
        <w:tc>
          <w:tcPr>
            <w:tcW w:w="2388" w:type="dxa"/>
            <w:shd w:val="clear" w:color="auto" w:fill="auto"/>
            <w:vAlign w:val="center"/>
          </w:tcPr>
          <w:p w14:paraId="5BA96AF3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Total index admission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D78C4C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922,549.4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D2180E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,500,728.5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95ACE6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,284,466.5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BACE69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663,957.3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317DA6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88,843.3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5231C8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5,460,545.2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F094E5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5,497,829.99</w:t>
            </w:r>
          </w:p>
        </w:tc>
      </w:tr>
      <w:tr w:rsidR="001301BF" w:rsidRPr="006D3EED" w14:paraId="4264EFA9" w14:textId="77777777" w:rsidTr="000D6888">
        <w:tc>
          <w:tcPr>
            <w:tcW w:w="14170" w:type="dxa"/>
            <w:gridSpan w:val="8"/>
            <w:shd w:val="clear" w:color="auto" w:fill="auto"/>
            <w:vAlign w:val="center"/>
          </w:tcPr>
          <w:p w14:paraId="690D683E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Inpatient re-admissions (6 months post index admission) </w:t>
            </w:r>
          </w:p>
        </w:tc>
      </w:tr>
      <w:tr w:rsidR="001301BF" w:rsidRPr="00B92496" w14:paraId="52431B14" w14:textId="77777777" w:rsidTr="000D6888">
        <w:tc>
          <w:tcPr>
            <w:tcW w:w="2388" w:type="dxa"/>
            <w:shd w:val="clear" w:color="auto" w:fill="auto"/>
            <w:vAlign w:val="center"/>
          </w:tcPr>
          <w:p w14:paraId="354AF7C5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Rehabilitation admiss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80FFE1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55,647.0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8934A5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50,840.8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597B5D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77,477.4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82892F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40,049.0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79BB42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5,358.9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B59FCA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329,373.39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63E620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331,622.37</w:t>
            </w:r>
          </w:p>
        </w:tc>
      </w:tr>
      <w:tr w:rsidR="001301BF" w:rsidRPr="00B92496" w14:paraId="3ABAB808" w14:textId="77777777" w:rsidTr="000D6888">
        <w:tc>
          <w:tcPr>
            <w:tcW w:w="2388" w:type="dxa"/>
            <w:shd w:val="clear" w:color="auto" w:fill="auto"/>
            <w:vAlign w:val="center"/>
          </w:tcPr>
          <w:p w14:paraId="7372B032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Re-admiss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1DE578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46,514.7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9D0256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26,086.1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13831C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64,762.5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3DA196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33,476.5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10C444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4,479.4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EA5224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75,319.45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021C62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77,199.34</w:t>
            </w:r>
          </w:p>
        </w:tc>
      </w:tr>
      <w:tr w:rsidR="001301BF" w:rsidRPr="006D3EED" w14:paraId="40340AF4" w14:textId="77777777" w:rsidTr="000D6888">
        <w:tc>
          <w:tcPr>
            <w:tcW w:w="14170" w:type="dxa"/>
            <w:gridSpan w:val="8"/>
            <w:shd w:val="clear" w:color="auto" w:fill="auto"/>
            <w:vAlign w:val="center"/>
          </w:tcPr>
          <w:p w14:paraId="2832CECB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Outpatient services (6 months post index admission) </w:t>
            </w:r>
          </w:p>
        </w:tc>
      </w:tr>
      <w:tr w:rsidR="001301BF" w:rsidRPr="00B92496" w14:paraId="25478B74" w14:textId="77777777" w:rsidTr="000D6888">
        <w:tc>
          <w:tcPr>
            <w:tcW w:w="2388" w:type="dxa"/>
            <w:shd w:val="clear" w:color="auto" w:fill="auto"/>
            <w:vAlign w:val="center"/>
          </w:tcPr>
          <w:p w14:paraId="2794F7E0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Outpatient consultat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8F61FE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3,025.3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533688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8,200.8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03D6A3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4,212.2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F21A1A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,177.3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842F79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91.3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21C5C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7,907.16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6AD66A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8,029.43</w:t>
            </w:r>
          </w:p>
        </w:tc>
      </w:tr>
      <w:tr w:rsidR="001301BF" w:rsidRPr="006D3EED" w14:paraId="3BC3F77D" w14:textId="77777777" w:rsidTr="000D6888">
        <w:tc>
          <w:tcPr>
            <w:tcW w:w="14170" w:type="dxa"/>
            <w:gridSpan w:val="8"/>
            <w:shd w:val="clear" w:color="auto" w:fill="auto"/>
            <w:vAlign w:val="center"/>
          </w:tcPr>
          <w:p w14:paraId="44BDADDE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TOTAL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HEALTHCARE</w:t>
            </w: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 COSTS PRE, INDEX ADMISSION AND THE 6 MONTHS FOLLOWING </w:t>
            </w:r>
          </w:p>
        </w:tc>
      </w:tr>
      <w:tr w:rsidR="001301BF" w:rsidRPr="00B92496" w14:paraId="53831C06" w14:textId="77777777" w:rsidTr="000D6888">
        <w:tc>
          <w:tcPr>
            <w:tcW w:w="2388" w:type="dxa"/>
            <w:shd w:val="clear" w:color="auto" w:fill="auto"/>
            <w:vAlign w:val="center"/>
          </w:tcPr>
          <w:p w14:paraId="67FA4814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 xml:space="preserve">Total </w:t>
            </w:r>
            <w:r>
              <w:rPr>
                <w:rFonts w:cstheme="minorHAnsi"/>
                <w:sz w:val="16"/>
                <w:szCs w:val="16"/>
              </w:rPr>
              <w:t>healthcare</w:t>
            </w:r>
            <w:r w:rsidRPr="00B92496">
              <w:rPr>
                <w:rFonts w:cstheme="minorHAnsi"/>
                <w:sz w:val="16"/>
                <w:szCs w:val="16"/>
              </w:rPr>
              <w:t xml:space="preserve"> cost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7AC270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,040,520.0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261B90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2,820,507.9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A04A6C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,448,717.1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F7DDFC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748,860.5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AFFA35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100,204.0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29778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6,158,809.82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DDC325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B16AC">
              <w:rPr>
                <w:rFonts w:cstheme="minorHAnsi"/>
                <w:sz w:val="16"/>
                <w:szCs w:val="16"/>
              </w:rPr>
              <w:t>$6,200,862.38</w:t>
            </w:r>
          </w:p>
        </w:tc>
      </w:tr>
    </w:tbl>
    <w:p w14:paraId="67D700C6" w14:textId="77777777" w:rsidR="001301BF" w:rsidRPr="006D3EED" w:rsidRDefault="001301BF" w:rsidP="001301BF">
      <w:pPr>
        <w:spacing w:after="0" w:line="240" w:lineRule="auto"/>
        <w:rPr>
          <w:sz w:val="16"/>
          <w:szCs w:val="16"/>
        </w:rPr>
      </w:pPr>
      <w:r w:rsidRPr="006D3EED">
        <w:rPr>
          <w:sz w:val="16"/>
          <w:szCs w:val="16"/>
          <w:vertAlign w:val="superscript"/>
        </w:rPr>
        <w:t>1</w:t>
      </w:r>
      <w:r w:rsidRPr="006D3EED">
        <w:rPr>
          <w:sz w:val="16"/>
          <w:szCs w:val="16"/>
        </w:rPr>
        <w:t xml:space="preserve"> Combining the individual age group categories to create an overall population and incident rate for 2019</w:t>
      </w:r>
    </w:p>
    <w:p w14:paraId="3E4589AA" w14:textId="77777777" w:rsidR="001301BF" w:rsidRPr="006D3EED" w:rsidRDefault="001301BF" w:rsidP="001301BF">
      <w:pPr>
        <w:spacing w:after="0" w:line="240" w:lineRule="auto"/>
        <w:rPr>
          <w:sz w:val="16"/>
          <w:szCs w:val="16"/>
        </w:rPr>
      </w:pPr>
      <w:r w:rsidRPr="006D3EED">
        <w:rPr>
          <w:sz w:val="16"/>
          <w:szCs w:val="16"/>
          <w:vertAlign w:val="superscript"/>
        </w:rPr>
        <w:t>2</w:t>
      </w:r>
      <w:r w:rsidRPr="006D3EED">
        <w:rPr>
          <w:sz w:val="16"/>
          <w:szCs w:val="16"/>
        </w:rPr>
        <w:t xml:space="preserve"> Using the 1.63/100,000 overall incidence rate reported </w:t>
      </w:r>
      <w:r w:rsidRPr="006D3EED">
        <w:rPr>
          <w:rFonts w:cs="Arial"/>
          <w:sz w:val="16"/>
          <w:szCs w:val="16"/>
        </w:rPr>
        <w:t xml:space="preserve">by Oliver et al., for </w:t>
      </w:r>
      <w:r w:rsidRPr="006D3EED">
        <w:rPr>
          <w:sz w:val="16"/>
          <w:szCs w:val="16"/>
        </w:rPr>
        <w:t>the period 1 July 2016 to 30 June 2018 inclusive</w:t>
      </w:r>
      <w:r w:rsidRPr="006D3EED">
        <w:rPr>
          <w:rFonts w:cs="Arial"/>
          <w:sz w:val="16"/>
          <w:szCs w:val="16"/>
        </w:rPr>
        <w:fldChar w:fldCharType="begin"/>
      </w:r>
      <w:r w:rsidRPr="006D3EED">
        <w:rPr>
          <w:rFonts w:cs="Arial"/>
          <w:sz w:val="16"/>
          <w:szCs w:val="16"/>
        </w:rPr>
        <w:instrText xml:space="preserve"> ADDIN EN.CITE &lt;EndNote&gt;&lt;Cite&gt;&lt;Author&gt;Oliver&lt;/Author&gt;&lt;Year&gt;2019&lt;/Year&gt;&lt;RecNum&gt;75&lt;/RecNum&gt;&lt;DisplayText&gt;(1)&lt;/DisplayText&gt;&lt;record&gt;&lt;rec-number&gt;75&lt;/rec-number&gt;&lt;foreign-keys&gt;&lt;key app="EN" db-id="z0f5xrvehzt9xzexr2k5apf1psvsftpfvp52" timestamp="1585807303"&gt;75&lt;/key&gt;&lt;/foreign-keys&gt;&lt;ref-type name="Journal Article"&gt;17&lt;/ref-type&gt;&lt;contributors&gt;&lt;authors&gt;&lt;author&gt;Oliver, Jane&lt;/author&gt;&lt;author&gt;Thielemans, Elise&lt;/author&gt;&lt;author&gt;McMinn, Alissa&lt;/author&gt;&lt;author&gt;Baker, Ciara&lt;/author&gt;&lt;author&gt;Britton, Philip N&lt;/author&gt;&lt;author&gt;Clark, Julia E&lt;/author&gt;&lt;author&gt;Marshall, Helen S&lt;/author&gt;&lt;author&gt;Blyth, Christopher C&lt;/author&gt;&lt;author&gt;Francis, Joshua&lt;/author&gt;&lt;author&gt;Buttery, Jim&lt;/author&gt;&lt;/authors&gt;&lt;/contributors&gt;&lt;titles&gt;&lt;title&gt;Invasive group A Streptococcus disease in Australian children: 2016 to 2018–a descriptive cohort study&lt;/title&gt;&lt;secondary-title&gt;BMC public health&lt;/secondary-title&gt;&lt;/titles&gt;&lt;periodical&gt;&lt;full-title&gt;BMC public health&lt;/full-title&gt;&lt;/periodical&gt;&lt;pages&gt;1-10&lt;/pages&gt;&lt;volume&gt;19&lt;/volume&gt;&lt;number&gt;1&lt;/number&gt;&lt;dates&gt;&lt;year&gt;2019&lt;/year&gt;&lt;/dates&gt;&lt;isbn&gt;1471-2458&lt;/isbn&gt;&lt;urls&gt;&lt;/urls&gt;&lt;/record&gt;&lt;/Cite&gt;&lt;/EndNote&gt;</w:instrText>
      </w:r>
      <w:r w:rsidRPr="006D3EED">
        <w:rPr>
          <w:rFonts w:cs="Arial"/>
          <w:sz w:val="16"/>
          <w:szCs w:val="16"/>
        </w:rPr>
        <w:fldChar w:fldCharType="separate"/>
      </w:r>
      <w:r w:rsidRPr="006D3EED">
        <w:rPr>
          <w:rFonts w:cs="Arial"/>
          <w:noProof/>
          <w:sz w:val="16"/>
          <w:szCs w:val="16"/>
        </w:rPr>
        <w:t>(1)</w:t>
      </w:r>
      <w:r w:rsidRPr="006D3EED">
        <w:rPr>
          <w:rFonts w:cs="Arial"/>
          <w:sz w:val="16"/>
          <w:szCs w:val="16"/>
        </w:rPr>
        <w:fldChar w:fldCharType="end"/>
      </w:r>
      <w:r w:rsidRPr="006D3EED">
        <w:rPr>
          <w:rFonts w:cs="Arial"/>
          <w:sz w:val="16"/>
          <w:szCs w:val="16"/>
        </w:rPr>
        <w:t xml:space="preserve"> </w:t>
      </w:r>
    </w:p>
    <w:p w14:paraId="5BB486B7" w14:textId="77777777" w:rsidR="001301BF" w:rsidRDefault="001301BF">
      <w:pPr>
        <w:sectPr w:rsidR="001301BF" w:rsidSect="008A59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A19FED" w14:textId="3B3C3451" w:rsidR="002F2988" w:rsidRDefault="003334C0" w:rsidP="007A4950">
      <w:r>
        <w:lastRenderedPageBreak/>
        <w:t>Additional</w:t>
      </w:r>
      <w:r w:rsidR="002F2988">
        <w:t xml:space="preserve"> Table </w:t>
      </w:r>
      <w:r w:rsidR="001301BF">
        <w:t>2</w:t>
      </w:r>
      <w:r w:rsidR="002F2988">
        <w:t xml:space="preserve">: Cost per child comparing Aboriginal and Torres Strait Islander patients </w:t>
      </w:r>
      <w:r w:rsidR="002F2988" w:rsidRPr="002F2988">
        <w:t xml:space="preserve">(n=3; 5%) and other Australians (n=62; 95%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9"/>
        <w:gridCol w:w="2028"/>
        <w:gridCol w:w="2266"/>
        <w:gridCol w:w="2063"/>
      </w:tblGrid>
      <w:tr w:rsidR="002F2988" w:rsidRPr="00FE0014" w14:paraId="78066D17" w14:textId="77777777" w:rsidTr="007A4950">
        <w:trPr>
          <w:tblHeader/>
        </w:trPr>
        <w:tc>
          <w:tcPr>
            <w:tcW w:w="2659" w:type="dxa"/>
            <w:shd w:val="clear" w:color="auto" w:fill="auto"/>
            <w:vAlign w:val="center"/>
          </w:tcPr>
          <w:p w14:paraId="70811851" w14:textId="77777777" w:rsidR="002F2988" w:rsidRPr="00FE0014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238ED7BC" w14:textId="77777777" w:rsidR="002F2988" w:rsidRPr="00FE0014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832F42">
              <w:rPr>
                <w:rFonts w:cstheme="minorHAnsi"/>
                <w:b/>
                <w:bCs/>
                <w:sz w:val="20"/>
                <w:szCs w:val="20"/>
              </w:rPr>
              <w:t xml:space="preserve">Aboriginal and Torres Strait Islande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patients</w:t>
            </w:r>
            <w:r w:rsidRPr="00832F42">
              <w:rPr>
                <w:rFonts w:cstheme="minorHAnsi"/>
                <w:b/>
                <w:bCs/>
                <w:sz w:val="20"/>
                <w:szCs w:val="20"/>
              </w:rPr>
              <w:t xml:space="preserve"> (n=3),</w:t>
            </w:r>
            <w:r w:rsidRPr="00FE0014">
              <w:rPr>
                <w:rFonts w:cstheme="minorHAnsi"/>
                <w:b/>
                <w:bCs/>
                <w:sz w:val="20"/>
                <w:szCs w:val="20"/>
              </w:rPr>
              <w:t xml:space="preserve"> mea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cost per patient </w:t>
            </w:r>
            <w:r w:rsidRPr="00FE0014">
              <w:rPr>
                <w:rFonts w:cstheme="minorHAnsi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9F707F6" w14:textId="77777777" w:rsidR="002F2988" w:rsidRPr="00FE0014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832F42">
              <w:rPr>
                <w:rFonts w:cstheme="minorHAnsi"/>
                <w:b/>
                <w:bCs/>
                <w:sz w:val="20"/>
                <w:szCs w:val="20"/>
              </w:rPr>
              <w:t>Other Australia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s </w:t>
            </w:r>
            <w:r w:rsidRPr="00832F42">
              <w:rPr>
                <w:rFonts w:cstheme="minorHAnsi"/>
                <w:b/>
                <w:bCs/>
                <w:sz w:val="20"/>
                <w:szCs w:val="20"/>
              </w:rPr>
              <w:t>(n=62),</w:t>
            </w:r>
            <w:r w:rsidRPr="00FE0014">
              <w:rPr>
                <w:rFonts w:cstheme="minorHAnsi"/>
                <w:b/>
                <w:bCs/>
                <w:sz w:val="20"/>
                <w:szCs w:val="20"/>
              </w:rPr>
              <w:t xml:space="preserve"> mea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cost per patient </w:t>
            </w:r>
            <w:r w:rsidRPr="00FE0014">
              <w:rPr>
                <w:rFonts w:cstheme="minorHAnsi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063" w:type="dxa"/>
            <w:shd w:val="clear" w:color="auto" w:fill="auto"/>
          </w:tcPr>
          <w:p w14:paraId="54F938D7" w14:textId="7B57019B" w:rsidR="002F2988" w:rsidRPr="00832F42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832F42">
              <w:rPr>
                <w:rFonts w:cstheme="minorHAnsi"/>
                <w:b/>
                <w:bCs/>
                <w:sz w:val="20"/>
                <w:szCs w:val="20"/>
              </w:rPr>
              <w:t xml:space="preserve">Mean difference (Aboriginal and Torres Strait Islande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patients</w:t>
            </w:r>
            <w:r w:rsidRPr="00832F42">
              <w:rPr>
                <w:rFonts w:cstheme="minorHAnsi"/>
                <w:b/>
                <w:bCs/>
                <w:sz w:val="20"/>
                <w:szCs w:val="20"/>
              </w:rPr>
              <w:t xml:space="preserve"> minus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832F42">
              <w:rPr>
                <w:rFonts w:cstheme="minorHAnsi"/>
                <w:b/>
                <w:bCs/>
                <w:sz w:val="20"/>
                <w:szCs w:val="20"/>
              </w:rPr>
              <w:t>ther Australians), 95% CI</w:t>
            </w:r>
          </w:p>
        </w:tc>
      </w:tr>
      <w:tr w:rsidR="002F2988" w:rsidRPr="007A4950" w14:paraId="2C30C54B" w14:textId="77777777" w:rsidTr="007A4950">
        <w:tc>
          <w:tcPr>
            <w:tcW w:w="9016" w:type="dxa"/>
            <w:gridSpan w:val="4"/>
            <w:shd w:val="clear" w:color="auto" w:fill="auto"/>
            <w:vAlign w:val="center"/>
          </w:tcPr>
          <w:p w14:paraId="2993F528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7A4950">
              <w:rPr>
                <w:rFonts w:cstheme="minorHAnsi"/>
                <w:b/>
                <w:bCs/>
                <w:sz w:val="20"/>
                <w:szCs w:val="20"/>
              </w:rPr>
              <w:t xml:space="preserve">Prior to index admission </w:t>
            </w:r>
          </w:p>
        </w:tc>
      </w:tr>
      <w:tr w:rsidR="002F2988" w:rsidRPr="00196085" w14:paraId="5F1D4BCE" w14:textId="77777777" w:rsidTr="007A4950">
        <w:tc>
          <w:tcPr>
            <w:tcW w:w="2659" w:type="dxa"/>
            <w:shd w:val="clear" w:color="auto" w:fill="auto"/>
            <w:vAlign w:val="center"/>
          </w:tcPr>
          <w:p w14:paraId="660D85D7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196085">
              <w:rPr>
                <w:rFonts w:cstheme="minorHAnsi"/>
                <w:sz w:val="20"/>
                <w:szCs w:val="20"/>
              </w:rPr>
              <w:t>Prior ED consultations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FD480C4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1,672.11 (SD $413.74)</w:t>
            </w:r>
          </w:p>
          <w:p w14:paraId="065CBC1E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number of consultations 2.33 (SD 0.58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2EA9875E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658.83 (SD $652.66)</w:t>
            </w:r>
          </w:p>
          <w:p w14:paraId="38BAEB07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number of consultations 0.92 (SD 0.91)</w:t>
            </w:r>
          </w:p>
        </w:tc>
        <w:tc>
          <w:tcPr>
            <w:tcW w:w="2063" w:type="dxa"/>
            <w:shd w:val="clear" w:color="auto" w:fill="auto"/>
          </w:tcPr>
          <w:p w14:paraId="75D74920" w14:textId="0FAFCA1E" w:rsidR="002F2988" w:rsidRPr="007D78ED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7D78ED">
              <w:rPr>
                <w:rFonts w:cstheme="minorHAnsi"/>
                <w:b/>
                <w:bCs/>
                <w:sz w:val="20"/>
                <w:szCs w:val="20"/>
              </w:rPr>
              <w:t>$1,013.29 (</w:t>
            </w:r>
            <w:r w:rsidR="008C2BEA">
              <w:rPr>
                <w:rFonts w:cstheme="minorHAnsi"/>
                <w:b/>
                <w:bCs/>
                <w:sz w:val="20"/>
                <w:szCs w:val="20"/>
              </w:rPr>
              <w:t>95%CI:</w:t>
            </w:r>
            <w:r w:rsidRPr="007D78ED">
              <w:rPr>
                <w:rFonts w:cstheme="minorHAnsi"/>
                <w:b/>
                <w:bCs/>
                <w:sz w:val="20"/>
                <w:szCs w:val="20"/>
              </w:rPr>
              <w:t xml:space="preserve"> $111.87 to $1,914.70; p=0.039)</w:t>
            </w:r>
          </w:p>
        </w:tc>
      </w:tr>
      <w:tr w:rsidR="002F2988" w:rsidRPr="00196085" w14:paraId="60B32732" w14:textId="77777777" w:rsidTr="007A4950">
        <w:tc>
          <w:tcPr>
            <w:tcW w:w="2659" w:type="dxa"/>
            <w:shd w:val="clear" w:color="auto" w:fill="auto"/>
            <w:vAlign w:val="center"/>
          </w:tcPr>
          <w:p w14:paraId="01F20F5B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196085">
              <w:rPr>
                <w:rFonts w:cstheme="minorHAnsi"/>
                <w:sz w:val="20"/>
                <w:szCs w:val="20"/>
              </w:rPr>
              <w:t>Prior GP consultations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3E43D0A7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82.37 (SD $71.33)</w:t>
            </w:r>
          </w:p>
          <w:p w14:paraId="4AA87228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number of consultations 0.67 (SD 0.58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B30510F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129.53 ($142.24)</w:t>
            </w:r>
          </w:p>
          <w:p w14:paraId="47A26ED6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number of consultations 1.05 (SD 1.15)</w:t>
            </w:r>
          </w:p>
        </w:tc>
        <w:tc>
          <w:tcPr>
            <w:tcW w:w="2063" w:type="dxa"/>
            <w:shd w:val="clear" w:color="auto" w:fill="auto"/>
          </w:tcPr>
          <w:p w14:paraId="3D82DF09" w14:textId="65E98756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$47.16 (</w:t>
            </w:r>
            <w:r w:rsidR="008C2BEA">
              <w:rPr>
                <w:rFonts w:cstheme="minorHAnsi"/>
                <w:sz w:val="20"/>
                <w:szCs w:val="20"/>
              </w:rPr>
              <w:t>95%CI:</w:t>
            </w:r>
            <w:r>
              <w:rPr>
                <w:rFonts w:cstheme="minorHAnsi"/>
                <w:sz w:val="20"/>
                <w:szCs w:val="20"/>
              </w:rPr>
              <w:t xml:space="preserve"> -$194.94 to $100.62; p=0.375)</w:t>
            </w:r>
          </w:p>
        </w:tc>
      </w:tr>
      <w:tr w:rsidR="002F2988" w:rsidRPr="007A4950" w14:paraId="43A4649E" w14:textId="77777777" w:rsidTr="007A4950">
        <w:tc>
          <w:tcPr>
            <w:tcW w:w="9016" w:type="dxa"/>
            <w:gridSpan w:val="4"/>
            <w:shd w:val="clear" w:color="auto" w:fill="auto"/>
            <w:vAlign w:val="center"/>
          </w:tcPr>
          <w:p w14:paraId="53F39B94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7A4950">
              <w:rPr>
                <w:rFonts w:cstheme="minorHAnsi"/>
                <w:b/>
                <w:bCs/>
                <w:sz w:val="20"/>
                <w:szCs w:val="20"/>
              </w:rPr>
              <w:t xml:space="preserve">During index admission </w:t>
            </w:r>
          </w:p>
        </w:tc>
      </w:tr>
      <w:tr w:rsidR="002F2988" w:rsidRPr="00196085" w14:paraId="156A7DB0" w14:textId="77777777" w:rsidTr="007A4950">
        <w:tc>
          <w:tcPr>
            <w:tcW w:w="2659" w:type="dxa"/>
            <w:shd w:val="clear" w:color="auto" w:fill="auto"/>
            <w:vAlign w:val="center"/>
          </w:tcPr>
          <w:p w14:paraId="14B4D1CD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index admission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77E15520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$60,641.24 ($51,236.45); </w:t>
            </w:r>
          </w:p>
          <w:p w14:paraId="1A8B9A8C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3 (100%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78B4B251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$60,086.53 (80,460.28); </w:t>
            </w:r>
          </w:p>
          <w:p w14:paraId="4729B5E0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62 (100%)</w:t>
            </w:r>
          </w:p>
        </w:tc>
        <w:tc>
          <w:tcPr>
            <w:tcW w:w="2063" w:type="dxa"/>
            <w:shd w:val="clear" w:color="auto" w:fill="auto"/>
          </w:tcPr>
          <w:p w14:paraId="2633344F" w14:textId="4AF9CF0D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554.71 (</w:t>
            </w:r>
            <w:r w:rsidR="008C2BEA">
              <w:rPr>
                <w:rFonts w:cstheme="minorHAnsi"/>
                <w:sz w:val="20"/>
                <w:szCs w:val="20"/>
              </w:rPr>
              <w:t>95%CI:</w:t>
            </w:r>
            <w:r>
              <w:rPr>
                <w:rFonts w:cstheme="minorHAnsi"/>
                <w:sz w:val="20"/>
                <w:szCs w:val="20"/>
              </w:rPr>
              <w:t xml:space="preserve"> -$111,172.46 to $112,281.89; p=0.987)</w:t>
            </w:r>
          </w:p>
        </w:tc>
      </w:tr>
      <w:tr w:rsidR="002F2988" w:rsidRPr="007A4950" w14:paraId="793EE692" w14:textId="77777777" w:rsidTr="007A4950">
        <w:tc>
          <w:tcPr>
            <w:tcW w:w="9016" w:type="dxa"/>
            <w:gridSpan w:val="4"/>
            <w:shd w:val="clear" w:color="auto" w:fill="auto"/>
            <w:vAlign w:val="center"/>
          </w:tcPr>
          <w:p w14:paraId="31648B40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7A4950">
              <w:rPr>
                <w:rFonts w:cstheme="minorHAnsi"/>
                <w:b/>
                <w:bCs/>
                <w:sz w:val="20"/>
                <w:szCs w:val="20"/>
              </w:rPr>
              <w:t xml:space="preserve">Inpatient re-admissions (6 months post index admission) </w:t>
            </w:r>
          </w:p>
        </w:tc>
      </w:tr>
      <w:tr w:rsidR="002F2988" w:rsidRPr="000E2058" w14:paraId="04F14956" w14:textId="77777777" w:rsidTr="007A4950">
        <w:tc>
          <w:tcPr>
            <w:tcW w:w="2659" w:type="dxa"/>
            <w:shd w:val="clear" w:color="auto" w:fill="auto"/>
            <w:vAlign w:val="center"/>
          </w:tcPr>
          <w:p w14:paraId="7D206473" w14:textId="77777777" w:rsidR="002F2988" w:rsidRPr="000E205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0E2058">
              <w:rPr>
                <w:rFonts w:cstheme="minorHAnsi"/>
                <w:sz w:val="20"/>
                <w:szCs w:val="20"/>
              </w:rPr>
              <w:t>Rehabilitation inpatient admission directly after the index admission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EBA81E4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$0.00 (SD $0.00); </w:t>
            </w:r>
          </w:p>
          <w:p w14:paraId="3415FA3F" w14:textId="77777777" w:rsidR="002F2988" w:rsidRPr="000E205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0 (0%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A2E0460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$3,801.33 (SD $13,702.26); </w:t>
            </w:r>
          </w:p>
          <w:p w14:paraId="626AA745" w14:textId="77777777" w:rsidR="002F2988" w:rsidRPr="000E205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5 (8%)</w:t>
            </w:r>
          </w:p>
        </w:tc>
        <w:tc>
          <w:tcPr>
            <w:tcW w:w="2063" w:type="dxa"/>
            <w:shd w:val="clear" w:color="auto" w:fill="auto"/>
          </w:tcPr>
          <w:p w14:paraId="309FFE73" w14:textId="6C88F345" w:rsidR="002F2988" w:rsidRPr="007D78ED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7D78ED">
              <w:rPr>
                <w:rFonts w:cstheme="minorHAnsi"/>
                <w:b/>
                <w:bCs/>
                <w:sz w:val="20"/>
                <w:szCs w:val="20"/>
              </w:rPr>
              <w:t>-$3,801.33 (</w:t>
            </w:r>
            <w:r w:rsidR="008C2BEA">
              <w:rPr>
                <w:rFonts w:cstheme="minorHAnsi"/>
                <w:b/>
                <w:bCs/>
                <w:sz w:val="20"/>
                <w:szCs w:val="20"/>
              </w:rPr>
              <w:t>95%CI:</w:t>
            </w:r>
            <w:r w:rsidRPr="007D78ED">
              <w:rPr>
                <w:rFonts w:cstheme="minorHAnsi"/>
                <w:b/>
                <w:bCs/>
                <w:sz w:val="20"/>
                <w:szCs w:val="20"/>
              </w:rPr>
              <w:t xml:space="preserve"> -$7,281.06 to -$321.61; p=0.033)</w:t>
            </w:r>
          </w:p>
        </w:tc>
      </w:tr>
      <w:tr w:rsidR="002F2988" w:rsidRPr="000E2058" w14:paraId="4F11A221" w14:textId="77777777" w:rsidTr="007A4950">
        <w:tc>
          <w:tcPr>
            <w:tcW w:w="2659" w:type="dxa"/>
            <w:shd w:val="clear" w:color="auto" w:fill="auto"/>
            <w:vAlign w:val="center"/>
          </w:tcPr>
          <w:p w14:paraId="37972DA0" w14:textId="77777777" w:rsidR="002F2988" w:rsidRPr="000E205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0E2058">
              <w:rPr>
                <w:rFonts w:cstheme="minorHAnsi"/>
                <w:sz w:val="20"/>
                <w:szCs w:val="20"/>
              </w:rPr>
              <w:t>Re-admission to the index hospital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3DBE349B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$5,851.53 (SD $10,135.15); </w:t>
            </w:r>
          </w:p>
          <w:p w14:paraId="44F50436" w14:textId="77777777" w:rsidR="002F2988" w:rsidRPr="000E205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 (33%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6AF66A9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$2,894.36 (SD $11,293.47); </w:t>
            </w:r>
          </w:p>
          <w:p w14:paraId="1202091C" w14:textId="77777777" w:rsidR="002F2988" w:rsidRPr="000E205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1 (18%)</w:t>
            </w:r>
          </w:p>
        </w:tc>
        <w:tc>
          <w:tcPr>
            <w:tcW w:w="2063" w:type="dxa"/>
            <w:shd w:val="clear" w:color="auto" w:fill="auto"/>
          </w:tcPr>
          <w:p w14:paraId="732434FC" w14:textId="5CE99E31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2,957.17 (</w:t>
            </w:r>
            <w:r w:rsidR="008C2BEA">
              <w:rPr>
                <w:rFonts w:cstheme="minorHAnsi"/>
                <w:sz w:val="20"/>
                <w:szCs w:val="20"/>
              </w:rPr>
              <w:t>95%CI:</w:t>
            </w:r>
            <w:r>
              <w:rPr>
                <w:rFonts w:cstheme="minorHAnsi"/>
                <w:sz w:val="20"/>
                <w:szCs w:val="20"/>
              </w:rPr>
              <w:t xml:space="preserve"> -$20,41492 to $26,329.27; p=0.667)</w:t>
            </w:r>
          </w:p>
        </w:tc>
      </w:tr>
      <w:tr w:rsidR="002F2988" w:rsidRPr="007A4950" w14:paraId="0D28FCD4" w14:textId="77777777" w:rsidTr="007A4950">
        <w:tc>
          <w:tcPr>
            <w:tcW w:w="9016" w:type="dxa"/>
            <w:gridSpan w:val="4"/>
            <w:shd w:val="clear" w:color="auto" w:fill="auto"/>
            <w:vAlign w:val="center"/>
          </w:tcPr>
          <w:p w14:paraId="7285AC1E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 w:rsidRPr="007A4950">
              <w:rPr>
                <w:rFonts w:cstheme="minorHAnsi"/>
                <w:b/>
                <w:bCs/>
                <w:sz w:val="20"/>
                <w:szCs w:val="20"/>
              </w:rPr>
              <w:t>Outpatient services (6 months post index admission)</w:t>
            </w:r>
          </w:p>
        </w:tc>
      </w:tr>
      <w:tr w:rsidR="002F2988" w:rsidRPr="00AD3DAF" w14:paraId="692A5899" w14:textId="77777777" w:rsidTr="007A4950">
        <w:tc>
          <w:tcPr>
            <w:tcW w:w="2659" w:type="dxa"/>
            <w:shd w:val="clear" w:color="auto" w:fill="auto"/>
            <w:vAlign w:val="center"/>
          </w:tcPr>
          <w:p w14:paraId="7878034A" w14:textId="77777777" w:rsidR="002F2988" w:rsidRPr="00ED4613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ED4613">
              <w:rPr>
                <w:rFonts w:cstheme="minorHAnsi"/>
                <w:sz w:val="20"/>
                <w:szCs w:val="20"/>
              </w:rPr>
              <w:t>Outpatient consultations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F232984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197.15 (SD $0.00)</w:t>
            </w:r>
          </w:p>
          <w:p w14:paraId="72FC7BB3" w14:textId="77777777" w:rsidR="002F2988" w:rsidRPr="00ED4613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number of consultations 3.17 (SD 0.00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B227E8F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197.13 (SD $419.32)</w:t>
            </w:r>
          </w:p>
          <w:p w14:paraId="555E0997" w14:textId="77777777" w:rsidR="002F2988" w:rsidRPr="00ED4613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number of consultations 3.17 (SD 6.74)</w:t>
            </w:r>
          </w:p>
        </w:tc>
        <w:tc>
          <w:tcPr>
            <w:tcW w:w="2063" w:type="dxa"/>
            <w:shd w:val="clear" w:color="auto" w:fill="auto"/>
          </w:tcPr>
          <w:p w14:paraId="13A2D74D" w14:textId="0966AF05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$0.01 (</w:t>
            </w:r>
            <w:r w:rsidR="008C2BEA">
              <w:rPr>
                <w:rFonts w:cstheme="minorHAnsi"/>
                <w:sz w:val="20"/>
                <w:szCs w:val="20"/>
              </w:rPr>
              <w:t>95%CI:</w:t>
            </w:r>
            <w:r>
              <w:rPr>
                <w:rFonts w:cstheme="minorHAnsi"/>
                <w:sz w:val="20"/>
                <w:szCs w:val="20"/>
              </w:rPr>
              <w:t xml:space="preserve"> -$106.47  to $106.50; p=1.000)</w:t>
            </w:r>
          </w:p>
        </w:tc>
      </w:tr>
      <w:tr w:rsidR="002F2988" w:rsidRPr="004A5617" w14:paraId="44BAB9F3" w14:textId="77777777" w:rsidTr="007A4950">
        <w:tc>
          <w:tcPr>
            <w:tcW w:w="9016" w:type="dxa"/>
            <w:gridSpan w:val="4"/>
            <w:shd w:val="clear" w:color="auto" w:fill="auto"/>
            <w:vAlign w:val="center"/>
          </w:tcPr>
          <w:p w14:paraId="1895C531" w14:textId="77777777" w:rsidR="002F2988" w:rsidRPr="004A5617" w:rsidRDefault="002F2988" w:rsidP="007A4950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AN VALUE OF COMBINED </w:t>
            </w:r>
            <w:r w:rsidRPr="004A5617">
              <w:rPr>
                <w:rFonts w:cstheme="minorHAnsi"/>
                <w:b/>
                <w:bCs/>
                <w:sz w:val="20"/>
                <w:szCs w:val="20"/>
              </w:rPr>
              <w:t>HEALTH CARE COSTS PR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ADMISSSION</w:t>
            </w:r>
            <w:r w:rsidRPr="004A5617">
              <w:rPr>
                <w:rFonts w:cstheme="minorHAnsi"/>
                <w:b/>
                <w:bCs/>
                <w:sz w:val="20"/>
                <w:szCs w:val="20"/>
              </w:rPr>
              <w:t xml:space="preserve">, INDEX ADMISSION AND THE 6 MONTHS FOLLOWING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DMISSION</w:t>
            </w:r>
          </w:p>
        </w:tc>
      </w:tr>
      <w:tr w:rsidR="002F2988" w:rsidRPr="00196085" w14:paraId="3D54179B" w14:textId="77777777" w:rsidTr="007A4950">
        <w:tc>
          <w:tcPr>
            <w:tcW w:w="2659" w:type="dxa"/>
            <w:shd w:val="clear" w:color="auto" w:fill="auto"/>
            <w:vAlign w:val="center"/>
          </w:tcPr>
          <w:p w14:paraId="4A7C6E40" w14:textId="77777777" w:rsidR="002F2988" w:rsidRPr="004A5617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4A5617">
              <w:rPr>
                <w:rFonts w:cstheme="minorHAnsi"/>
                <w:sz w:val="20"/>
                <w:szCs w:val="20"/>
              </w:rPr>
              <w:t>Total health care costs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29E7853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$68,444.40 (52,810.79); </w:t>
            </w:r>
          </w:p>
          <w:p w14:paraId="347AD149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dian $81,184.65 (range %10,428.91 to $113,719.65) </w:t>
            </w:r>
          </w:p>
          <w:p w14:paraId="66BB9BC8" w14:textId="77777777" w:rsidR="002F2988" w:rsidRPr="004A5617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3 (100%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65445B0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$67,767.71 (SD $94,170.46); </w:t>
            </w:r>
          </w:p>
          <w:p w14:paraId="2A023859" w14:textId="7777777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n $40,695.20 (range $2,831.45 to $492,347.38)</w:t>
            </w:r>
          </w:p>
          <w:p w14:paraId="323865C8" w14:textId="77777777" w:rsidR="002F2988" w:rsidRPr="00196085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62 (100%)</w:t>
            </w:r>
          </w:p>
        </w:tc>
        <w:tc>
          <w:tcPr>
            <w:tcW w:w="2063" w:type="dxa"/>
            <w:shd w:val="clear" w:color="auto" w:fill="auto"/>
          </w:tcPr>
          <w:p w14:paraId="38A56D04" w14:textId="435517E7" w:rsidR="002F2988" w:rsidRDefault="002F2988" w:rsidP="007A4950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D $676.69 (</w:t>
            </w:r>
            <w:r w:rsidR="008C2BEA">
              <w:rPr>
                <w:rFonts w:cstheme="minorHAnsi"/>
                <w:sz w:val="20"/>
                <w:szCs w:val="20"/>
              </w:rPr>
              <w:t>95%CI:</w:t>
            </w:r>
            <w:r>
              <w:rPr>
                <w:rFonts w:cstheme="minorHAnsi"/>
                <w:sz w:val="20"/>
                <w:szCs w:val="20"/>
              </w:rPr>
              <w:t xml:space="preserve"> -$111,493.04 to $112,846.42; p=0.985)</w:t>
            </w:r>
          </w:p>
        </w:tc>
      </w:tr>
    </w:tbl>
    <w:p w14:paraId="5E1A7763" w14:textId="7BA74980" w:rsidR="002F2988" w:rsidRPr="007A4950" w:rsidRDefault="002F2988" w:rsidP="007A4950">
      <w:pPr>
        <w:spacing w:after="0" w:line="360" w:lineRule="auto"/>
        <w:rPr>
          <w:sz w:val="16"/>
          <w:szCs w:val="16"/>
        </w:rPr>
      </w:pPr>
      <w:r w:rsidRPr="007A4950">
        <w:rPr>
          <w:sz w:val="16"/>
          <w:szCs w:val="16"/>
        </w:rPr>
        <w:t>Bold typeface indicates a result is statistically significant (p&lt;0.05)</w:t>
      </w:r>
      <w:r w:rsidR="008C2BEA">
        <w:rPr>
          <w:sz w:val="16"/>
          <w:szCs w:val="16"/>
        </w:rPr>
        <w:t xml:space="preserve">; </w:t>
      </w:r>
      <w:r w:rsidR="008C2BEA" w:rsidRPr="008C2BEA">
        <w:rPr>
          <w:sz w:val="16"/>
          <w:szCs w:val="16"/>
        </w:rPr>
        <w:t>ED = emergency department; GP = general practitioner doctor</w:t>
      </w:r>
    </w:p>
    <w:p w14:paraId="7900F7B5" w14:textId="77777777" w:rsidR="002F2988" w:rsidRDefault="002F2988" w:rsidP="007A4950"/>
    <w:p w14:paraId="6B204158" w14:textId="77777777" w:rsidR="002F2988" w:rsidRDefault="002F2988" w:rsidP="007A4950">
      <w:r>
        <w:br w:type="page"/>
      </w:r>
    </w:p>
    <w:p w14:paraId="3CE53DE9" w14:textId="77777777" w:rsidR="002F2988" w:rsidRDefault="002F2988" w:rsidP="007A4950">
      <w:pPr>
        <w:sectPr w:rsidR="002F29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F0CBEB" w14:textId="050501A3" w:rsidR="001301BF" w:rsidRDefault="001301BF" w:rsidP="001301BF">
      <w:pPr>
        <w:spacing w:line="240" w:lineRule="auto"/>
      </w:pPr>
      <w:bookmarkStart w:id="2" w:name="_Hlk72469805"/>
      <w:r>
        <w:lastRenderedPageBreak/>
        <w:t xml:space="preserve">Additional Table 3: 2019 national extrapolation of </w:t>
      </w:r>
      <w:proofErr w:type="spellStart"/>
      <w:r>
        <w:t>iGAS</w:t>
      </w:r>
      <w:proofErr w:type="spellEnd"/>
      <w:r>
        <w:t xml:space="preserve"> disease incidence and healthcare costs by jurisdiction in Australia </w:t>
      </w:r>
    </w:p>
    <w:bookmarkEnd w:id="2"/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388"/>
        <w:gridCol w:w="1178"/>
        <w:gridCol w:w="1178"/>
        <w:gridCol w:w="1178"/>
        <w:gridCol w:w="1178"/>
        <w:gridCol w:w="1179"/>
        <w:gridCol w:w="1178"/>
        <w:gridCol w:w="1178"/>
        <w:gridCol w:w="1178"/>
        <w:gridCol w:w="1178"/>
        <w:gridCol w:w="1179"/>
      </w:tblGrid>
      <w:tr w:rsidR="001301BF" w:rsidRPr="006D3EED" w14:paraId="07716553" w14:textId="77777777" w:rsidTr="000D6888">
        <w:trPr>
          <w:tblHeader/>
        </w:trPr>
        <w:tc>
          <w:tcPr>
            <w:tcW w:w="2388" w:type="dxa"/>
            <w:shd w:val="clear" w:color="auto" w:fill="auto"/>
            <w:vAlign w:val="center"/>
          </w:tcPr>
          <w:p w14:paraId="64CBBF46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14:paraId="7775D683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EB369FB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NSW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3F5AEE8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NT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343C356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QLD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9A997E8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A3554B5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TA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AFF6ACA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VIC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3B0825B" w14:textId="77777777" w:rsidR="001301BF" w:rsidRPr="006D3EED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WA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5858EAA" w14:textId="77777777" w:rsidR="001301BF" w:rsidRPr="006D3EED" w:rsidRDefault="001301BF" w:rsidP="000D6888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Combined</w:t>
            </w:r>
            <w:r w:rsidRPr="006D3EE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1,2 </w:t>
            </w:r>
          </w:p>
          <w:p w14:paraId="0FBECCAE" w14:textId="77777777" w:rsidR="001301BF" w:rsidRPr="006D3EED" w:rsidRDefault="001301BF" w:rsidP="000D6888">
            <w:pPr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Rate based on combined 2019 location category incidence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5BED62D" w14:textId="77777777" w:rsidR="001301BF" w:rsidRPr="006D3EED" w:rsidRDefault="001301BF" w:rsidP="000D6888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Combined</w:t>
            </w:r>
            <w:r w:rsidRPr="006D3EE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3 </w:t>
            </w:r>
          </w:p>
          <w:p w14:paraId="252B4135" w14:textId="77777777" w:rsidR="001301BF" w:rsidRPr="006D3EED" w:rsidRDefault="001301BF" w:rsidP="000D6888">
            <w:pPr>
              <w:spacing w:before="60" w:after="6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>Rate based on historic overall incidence</w:t>
            </w:r>
          </w:p>
        </w:tc>
      </w:tr>
      <w:tr w:rsidR="001301BF" w:rsidRPr="00E05BAD" w14:paraId="588EDDE0" w14:textId="77777777" w:rsidTr="000D6888">
        <w:tc>
          <w:tcPr>
            <w:tcW w:w="2388" w:type="dxa"/>
            <w:shd w:val="clear" w:color="auto" w:fill="auto"/>
            <w:vAlign w:val="center"/>
          </w:tcPr>
          <w:p w14:paraId="2448D72D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opulation (&lt;18y 201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973B1C4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94,93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6776C92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,773,18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E8CD1A4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61,97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B5347AF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,176,85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4F1ECDF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68,54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0192139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12,53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F1C4512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,419,22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A92BAAD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602,84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A105EFB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5,610,08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1189EBE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5,611,017</w:t>
            </w:r>
          </w:p>
        </w:tc>
      </w:tr>
      <w:tr w:rsidR="001301BF" w:rsidRPr="00E05BAD" w14:paraId="45D282B1" w14:textId="77777777" w:rsidTr="000D6888">
        <w:tc>
          <w:tcPr>
            <w:tcW w:w="2388" w:type="dxa"/>
            <w:shd w:val="clear" w:color="auto" w:fill="auto"/>
            <w:vAlign w:val="center"/>
          </w:tcPr>
          <w:p w14:paraId="7BE2C824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Incident rate (per 100,0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6251140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713ADFA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9060E9C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.9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86B58C1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.86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3938B509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.9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F85FAB4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1EF9C76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052493D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.2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FD071FE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6AB1E607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.63</w:t>
            </w:r>
          </w:p>
        </w:tc>
      </w:tr>
      <w:tr w:rsidR="001301BF" w:rsidRPr="00E05BAD" w14:paraId="0AB3947F" w14:textId="77777777" w:rsidTr="000D6888">
        <w:tc>
          <w:tcPr>
            <w:tcW w:w="2388" w:type="dxa"/>
            <w:shd w:val="clear" w:color="auto" w:fill="auto"/>
            <w:vAlign w:val="center"/>
          </w:tcPr>
          <w:p w14:paraId="37ECAC93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Impacted population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DA548F0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8EBE83F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1.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D39702F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F9196DD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1.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5F556351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9CFFBC1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AFA1971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1.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7AEE755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3.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BED7548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94.8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FB916FC" w14:textId="77777777" w:rsidR="001301BF" w:rsidRPr="00377F0C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91.5</w:t>
            </w:r>
          </w:p>
        </w:tc>
      </w:tr>
      <w:tr w:rsidR="001301BF" w:rsidRPr="006D3EED" w14:paraId="132096AB" w14:textId="77777777" w:rsidTr="000D6888">
        <w:tc>
          <w:tcPr>
            <w:tcW w:w="14170" w:type="dxa"/>
            <w:gridSpan w:val="11"/>
            <w:shd w:val="clear" w:color="auto" w:fill="auto"/>
            <w:vAlign w:val="center"/>
          </w:tcPr>
          <w:p w14:paraId="26548289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Prior to index admission </w:t>
            </w:r>
          </w:p>
        </w:tc>
      </w:tr>
      <w:tr w:rsidR="001301BF" w:rsidRPr="00E05BAD" w14:paraId="251870BA" w14:textId="77777777" w:rsidTr="000D6888">
        <w:tc>
          <w:tcPr>
            <w:tcW w:w="2388" w:type="dxa"/>
            <w:shd w:val="clear" w:color="auto" w:fill="auto"/>
            <w:vAlign w:val="center"/>
          </w:tcPr>
          <w:p w14:paraId="6440C9E1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rior ED consultation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48D999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35.4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749784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,132.5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89796B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744.6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A7D549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5,445.1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5237048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,775.3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B97804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738.8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E21030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1,930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37DF849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9,655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2AAF31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6,858.68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33BB84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4,533.88</w:t>
            </w:r>
          </w:p>
        </w:tc>
      </w:tr>
      <w:tr w:rsidR="001301BF" w:rsidRPr="00E05BAD" w14:paraId="1F91134A" w14:textId="77777777" w:rsidTr="000D6888">
        <w:tc>
          <w:tcPr>
            <w:tcW w:w="2388" w:type="dxa"/>
            <w:shd w:val="clear" w:color="auto" w:fill="auto"/>
            <w:vAlign w:val="center"/>
          </w:tcPr>
          <w:p w14:paraId="35A9649E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rior GP consultation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E85D219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8.5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ED9D49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467.8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5BE421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14.8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EFAF30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787.6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C4B33A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403.3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C0895A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13.8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0614224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,958.1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E33343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742.7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D66493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2,066.9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812AD5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1,647.38</w:t>
            </w:r>
          </w:p>
        </w:tc>
      </w:tr>
      <w:tr w:rsidR="001301BF" w:rsidRPr="006D3EED" w14:paraId="0D7013AA" w14:textId="77777777" w:rsidTr="000D6888">
        <w:tc>
          <w:tcPr>
            <w:tcW w:w="14170" w:type="dxa"/>
            <w:gridSpan w:val="11"/>
            <w:shd w:val="clear" w:color="auto" w:fill="auto"/>
            <w:vAlign w:val="center"/>
          </w:tcPr>
          <w:p w14:paraId="1B9DBD33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During index admission </w:t>
            </w:r>
          </w:p>
        </w:tc>
      </w:tr>
      <w:tr w:rsidR="001301BF" w:rsidRPr="00E05BAD" w14:paraId="01A9FE91" w14:textId="77777777" w:rsidTr="000D6888">
        <w:tc>
          <w:tcPr>
            <w:tcW w:w="2388" w:type="dxa"/>
            <w:shd w:val="clear" w:color="auto" w:fill="auto"/>
            <w:vAlign w:val="center"/>
          </w:tcPr>
          <w:p w14:paraId="1FAF14D6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Total index admission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ABF127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7,093.0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F330B1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92,836.0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43E026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48,633.4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9EEB2A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315,819.06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547D7C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62,405.3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02EC358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48,140.7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D08C1B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868,350.7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3FC4C8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22,607.9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11139C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5,695,886.44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CE2537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5,497,829.99</w:t>
            </w:r>
          </w:p>
        </w:tc>
      </w:tr>
      <w:tr w:rsidR="001301BF" w:rsidRPr="006D3EED" w14:paraId="6140AC5C" w14:textId="77777777" w:rsidTr="000D6888">
        <w:tc>
          <w:tcPr>
            <w:tcW w:w="14170" w:type="dxa"/>
            <w:gridSpan w:val="11"/>
            <w:shd w:val="clear" w:color="auto" w:fill="auto"/>
            <w:vAlign w:val="center"/>
          </w:tcPr>
          <w:p w14:paraId="7197A277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Inpatient re-admissions (6 months post index admission) </w:t>
            </w:r>
          </w:p>
        </w:tc>
      </w:tr>
      <w:tr w:rsidR="001301BF" w:rsidRPr="00E05BAD" w14:paraId="1F1A512D" w14:textId="77777777" w:rsidTr="000D6888">
        <w:tc>
          <w:tcPr>
            <w:tcW w:w="2388" w:type="dxa"/>
            <w:shd w:val="clear" w:color="auto" w:fill="auto"/>
            <w:vAlign w:val="center"/>
          </w:tcPr>
          <w:p w14:paraId="092137D7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Rehabilitation admission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A67F497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237.4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11F3B9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1,791.0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63EF26C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,965.3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7E6BA6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9,368.5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98AD359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9,955.4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DDAB87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,935.6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AE2F9AE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12,696.6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091634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9,618.7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4995C53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43,568.8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3A77C05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31,622.37</w:t>
            </w:r>
          </w:p>
        </w:tc>
      </w:tr>
      <w:tr w:rsidR="001301BF" w:rsidRPr="00E05BAD" w14:paraId="3366FA01" w14:textId="77777777" w:rsidTr="000D6888">
        <w:tc>
          <w:tcPr>
            <w:tcW w:w="2388" w:type="dxa"/>
            <w:shd w:val="clear" w:color="auto" w:fill="auto"/>
            <w:vAlign w:val="center"/>
          </w:tcPr>
          <w:p w14:paraId="4FA8EC16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Re-admission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E75DF7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870.2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B097E3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4,932.6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63AE19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,494.0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BEE064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6,343.3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357374C9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3,398.3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954163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,469.2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9E4211B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94,201.8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FD6D15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1,475.7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F29C9D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87,185.31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1318278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77,199.34</w:t>
            </w:r>
          </w:p>
        </w:tc>
      </w:tr>
      <w:tr w:rsidR="001301BF" w:rsidRPr="006D3EED" w14:paraId="444B514C" w14:textId="77777777" w:rsidTr="000D6888">
        <w:tc>
          <w:tcPr>
            <w:tcW w:w="14170" w:type="dxa"/>
            <w:gridSpan w:val="11"/>
            <w:shd w:val="clear" w:color="auto" w:fill="auto"/>
            <w:vAlign w:val="center"/>
          </w:tcPr>
          <w:p w14:paraId="1091CBFD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Outpatient services (6 months post index admission) </w:t>
            </w:r>
          </w:p>
        </w:tc>
      </w:tr>
      <w:tr w:rsidR="001301BF" w:rsidRPr="00E05BAD" w14:paraId="48DBD8CD" w14:textId="77777777" w:rsidTr="000D6888">
        <w:tc>
          <w:tcPr>
            <w:tcW w:w="2388" w:type="dxa"/>
            <w:shd w:val="clear" w:color="auto" w:fill="auto"/>
            <w:vAlign w:val="center"/>
          </w:tcPr>
          <w:p w14:paraId="187AA6C8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Outpatient consultation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45CF5C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21.6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D4E038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272.0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4EA0DE9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87.4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224829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,315.06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DB246E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172.2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B57BFC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85.8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065F3D1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,127.0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247525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697.6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52DF2D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8,678.93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ECB507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8,029.43</w:t>
            </w:r>
          </w:p>
        </w:tc>
      </w:tr>
      <w:tr w:rsidR="001301BF" w:rsidRPr="006D3EED" w14:paraId="1B4620E7" w14:textId="77777777" w:rsidTr="000D6888">
        <w:tc>
          <w:tcPr>
            <w:tcW w:w="14170" w:type="dxa"/>
            <w:gridSpan w:val="11"/>
            <w:shd w:val="clear" w:color="auto" w:fill="auto"/>
            <w:vAlign w:val="center"/>
          </w:tcPr>
          <w:p w14:paraId="351900F2" w14:textId="77777777" w:rsidR="001301BF" w:rsidRPr="006D3EED" w:rsidRDefault="001301BF" w:rsidP="000D6888">
            <w:pPr>
              <w:spacing w:before="60" w:after="60"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TOTAL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HEALTHCARE</w:t>
            </w:r>
            <w:r w:rsidRPr="006D3EED">
              <w:rPr>
                <w:rFonts w:cstheme="minorHAnsi"/>
                <w:b/>
                <w:bCs/>
                <w:sz w:val="16"/>
                <w:szCs w:val="16"/>
              </w:rPr>
              <w:t xml:space="preserve"> COSTS PRE, INDEX ADMISSION AND THE 6 MONTHS FOLLOWING </w:t>
            </w:r>
          </w:p>
        </w:tc>
      </w:tr>
      <w:tr w:rsidR="001301BF" w:rsidRPr="00E05BAD" w14:paraId="63E99B13" w14:textId="77777777" w:rsidTr="000D6888">
        <w:tc>
          <w:tcPr>
            <w:tcW w:w="2388" w:type="dxa"/>
            <w:shd w:val="clear" w:color="auto" w:fill="auto"/>
            <w:vAlign w:val="center"/>
          </w:tcPr>
          <w:p w14:paraId="6C69015A" w14:textId="77777777" w:rsidR="001301BF" w:rsidRPr="00B92496" w:rsidRDefault="001301BF" w:rsidP="000D6888">
            <w:pPr>
              <w:spacing w:before="60" w:after="60" w:line="360" w:lineRule="auto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 xml:space="preserve">Total </w:t>
            </w:r>
            <w:r>
              <w:rPr>
                <w:rFonts w:cstheme="minorHAnsi"/>
                <w:sz w:val="16"/>
                <w:szCs w:val="16"/>
              </w:rPr>
              <w:t>healthcare</w:t>
            </w:r>
            <w:r w:rsidRPr="00B92496">
              <w:rPr>
                <w:rFonts w:cstheme="minorHAnsi"/>
                <w:sz w:val="16"/>
                <w:szCs w:val="16"/>
              </w:rPr>
              <w:t xml:space="preserve"> cost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365C5D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1,836.3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262C0F6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81,432.1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19175A2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67,639.8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45AA0A5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484,078.8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3D196C9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47,110.1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A926360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67,084.1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CFB4938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107,265.1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F34C00A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927,798.5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5B7F92D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,424,245.2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DDF205F" w14:textId="77777777" w:rsidR="001301BF" w:rsidRPr="00B92496" w:rsidRDefault="001301BF" w:rsidP="000D6888">
            <w:pPr>
              <w:spacing w:before="60" w:after="6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6,200,862.38</w:t>
            </w:r>
          </w:p>
        </w:tc>
      </w:tr>
    </w:tbl>
    <w:p w14:paraId="13EF1B72" w14:textId="77777777" w:rsidR="001301BF" w:rsidRPr="006D3EED" w:rsidRDefault="001301BF" w:rsidP="001301BF">
      <w:pPr>
        <w:spacing w:after="0" w:line="240" w:lineRule="auto"/>
        <w:rPr>
          <w:sz w:val="16"/>
          <w:szCs w:val="16"/>
          <w:vertAlign w:val="superscript"/>
        </w:rPr>
      </w:pPr>
      <w:r w:rsidRPr="006D3EED">
        <w:rPr>
          <w:sz w:val="16"/>
          <w:szCs w:val="16"/>
        </w:rPr>
        <w:t>ACT = Australian Capital Territory; NSW = New South Wales; NT = Northern Territory; QLD = Queensland; SA = South Australia; TAS = Tasmania; VIC = Victoria; WA = Western Australia</w:t>
      </w:r>
      <w:r w:rsidRPr="006D3EED">
        <w:rPr>
          <w:sz w:val="16"/>
          <w:szCs w:val="16"/>
          <w:vertAlign w:val="superscript"/>
        </w:rPr>
        <w:t xml:space="preserve"> </w:t>
      </w:r>
    </w:p>
    <w:p w14:paraId="56FC9B56" w14:textId="77777777" w:rsidR="001301BF" w:rsidRPr="006D3EED" w:rsidRDefault="001301BF" w:rsidP="001301BF">
      <w:pPr>
        <w:spacing w:after="0" w:line="240" w:lineRule="auto"/>
        <w:rPr>
          <w:sz w:val="16"/>
          <w:szCs w:val="16"/>
        </w:rPr>
      </w:pPr>
      <w:r w:rsidRPr="006D3EED">
        <w:rPr>
          <w:sz w:val="16"/>
          <w:szCs w:val="16"/>
          <w:vertAlign w:val="superscript"/>
        </w:rPr>
        <w:t>1</w:t>
      </w:r>
      <w:r w:rsidRPr="006D3EED">
        <w:rPr>
          <w:sz w:val="16"/>
          <w:szCs w:val="16"/>
        </w:rPr>
        <w:t xml:space="preserve"> Combining the individual state/territory categories to create an overall population and incident rate</w:t>
      </w:r>
    </w:p>
    <w:p w14:paraId="33E0118D" w14:textId="77777777" w:rsidR="001301BF" w:rsidRPr="006D3EED" w:rsidRDefault="001301BF" w:rsidP="001301BF">
      <w:pPr>
        <w:spacing w:after="0" w:line="240" w:lineRule="auto"/>
        <w:rPr>
          <w:sz w:val="16"/>
          <w:szCs w:val="16"/>
        </w:rPr>
      </w:pPr>
      <w:r w:rsidRPr="006D3EED">
        <w:rPr>
          <w:sz w:val="16"/>
          <w:szCs w:val="16"/>
          <w:vertAlign w:val="superscript"/>
        </w:rPr>
        <w:t>2</w:t>
      </w:r>
      <w:r w:rsidRPr="006D3EED">
        <w:rPr>
          <w:sz w:val="16"/>
          <w:szCs w:val="16"/>
        </w:rPr>
        <w:t xml:space="preserve"> </w:t>
      </w:r>
      <w:r w:rsidRPr="006D3EED">
        <w:rPr>
          <w:rFonts w:cs="Arial"/>
          <w:sz w:val="16"/>
          <w:szCs w:val="16"/>
        </w:rPr>
        <w:t>Small difference in the overall population size is noted (5,610,089 compared to 5,611,017) due to the use of different ABS datasets</w:t>
      </w:r>
    </w:p>
    <w:p w14:paraId="360E29DC" w14:textId="77777777" w:rsidR="001301BF" w:rsidRPr="00067236" w:rsidRDefault="001301BF" w:rsidP="001301BF">
      <w:pPr>
        <w:spacing w:after="0" w:line="240" w:lineRule="auto"/>
        <w:rPr>
          <w:sz w:val="20"/>
          <w:szCs w:val="20"/>
        </w:rPr>
      </w:pPr>
      <w:r w:rsidRPr="006D3EED">
        <w:rPr>
          <w:sz w:val="16"/>
          <w:szCs w:val="16"/>
          <w:vertAlign w:val="superscript"/>
        </w:rPr>
        <w:t>3</w:t>
      </w:r>
      <w:r w:rsidRPr="006D3EED">
        <w:rPr>
          <w:sz w:val="16"/>
          <w:szCs w:val="16"/>
        </w:rPr>
        <w:t xml:space="preserve"> Using the 1.63/100,000 overall incident rate reported </w:t>
      </w:r>
      <w:r w:rsidRPr="006D3EED">
        <w:rPr>
          <w:rFonts w:cs="Arial"/>
          <w:sz w:val="16"/>
          <w:szCs w:val="16"/>
        </w:rPr>
        <w:t>by Oliver at al., for the period</w:t>
      </w:r>
      <w:r w:rsidRPr="006D3EED">
        <w:rPr>
          <w:sz w:val="16"/>
          <w:szCs w:val="16"/>
        </w:rPr>
        <w:t xml:space="preserve"> July 2016 to June 2018</w:t>
      </w:r>
      <w:r w:rsidRPr="006D3EED">
        <w:rPr>
          <w:rFonts w:cs="Arial"/>
          <w:sz w:val="16"/>
          <w:szCs w:val="16"/>
        </w:rPr>
        <w:t xml:space="preserve"> inclusive</w:t>
      </w:r>
      <w:r w:rsidRPr="006D3EED">
        <w:rPr>
          <w:rFonts w:cs="Arial"/>
          <w:sz w:val="16"/>
          <w:szCs w:val="16"/>
        </w:rPr>
        <w:fldChar w:fldCharType="begin"/>
      </w:r>
      <w:r w:rsidRPr="006D3EED">
        <w:rPr>
          <w:rFonts w:cs="Arial"/>
          <w:sz w:val="16"/>
          <w:szCs w:val="16"/>
        </w:rPr>
        <w:instrText xml:space="preserve"> ADDIN EN.CITE &lt;EndNote&gt;&lt;Cite&gt;&lt;Author&gt;Oliver&lt;/Author&gt;&lt;Year&gt;2019&lt;/Year&gt;&lt;RecNum&gt;75&lt;/RecNum&gt;&lt;DisplayText&gt;(1)&lt;/DisplayText&gt;&lt;record&gt;&lt;rec-number&gt;75&lt;/rec-number&gt;&lt;foreign-keys&gt;&lt;key app="EN" db-id="z0f5xrvehzt9xzexr2k5apf1psvsftpfvp52" timestamp="1585807303"&gt;75&lt;/key&gt;&lt;/foreign-keys&gt;&lt;ref-type name="Journal Article"&gt;17&lt;/ref-type&gt;&lt;contributors&gt;&lt;authors&gt;&lt;author&gt;Oliver, Jane&lt;/author&gt;&lt;author&gt;Thielemans, Elise&lt;/author&gt;&lt;author&gt;McMinn, Alissa&lt;/author&gt;&lt;author&gt;Baker, Ciara&lt;/author&gt;&lt;author&gt;Britton, Philip N&lt;/author&gt;&lt;author&gt;Clark, Julia E&lt;/author&gt;&lt;author&gt;Marshall, Helen S&lt;/author&gt;&lt;author&gt;Blyth, Christopher C&lt;/author&gt;&lt;author&gt;Francis, Joshua&lt;/author&gt;&lt;author&gt;Buttery, Jim&lt;/author&gt;&lt;/authors&gt;&lt;/contributors&gt;&lt;titles&gt;&lt;title&gt;Invasive group A Streptococcus disease in Australian children: 2016 to 2018–a descriptive cohort study&lt;/title&gt;&lt;secondary-title&gt;BMC public health&lt;/secondary-title&gt;&lt;/titles&gt;&lt;periodical&gt;&lt;full-title&gt;BMC public health&lt;/full-title&gt;&lt;/periodical&gt;&lt;pages&gt;1-10&lt;/pages&gt;&lt;volume&gt;19&lt;/volume&gt;&lt;number&gt;1&lt;/number&gt;&lt;dates&gt;&lt;year&gt;2019&lt;/year&gt;&lt;/dates&gt;&lt;isbn&gt;1471-2458&lt;/isbn&gt;&lt;urls&gt;&lt;/urls&gt;&lt;/record&gt;&lt;/Cite&gt;&lt;/EndNote&gt;</w:instrText>
      </w:r>
      <w:r w:rsidRPr="006D3EED">
        <w:rPr>
          <w:rFonts w:cs="Arial"/>
          <w:sz w:val="16"/>
          <w:szCs w:val="16"/>
        </w:rPr>
        <w:fldChar w:fldCharType="separate"/>
      </w:r>
      <w:r w:rsidRPr="006D3EED">
        <w:rPr>
          <w:rFonts w:cs="Arial"/>
          <w:noProof/>
          <w:sz w:val="16"/>
          <w:szCs w:val="16"/>
        </w:rPr>
        <w:t>(1)</w:t>
      </w:r>
      <w:r w:rsidRPr="006D3EED">
        <w:rPr>
          <w:rFonts w:cs="Arial"/>
          <w:sz w:val="16"/>
          <w:szCs w:val="16"/>
        </w:rPr>
        <w:fldChar w:fldCharType="end"/>
      </w:r>
    </w:p>
    <w:p w14:paraId="41A7AC65" w14:textId="4E9F92B7" w:rsidR="002F2988" w:rsidRDefault="003334C0" w:rsidP="007A4950">
      <w:r>
        <w:lastRenderedPageBreak/>
        <w:t xml:space="preserve">Additional </w:t>
      </w:r>
      <w:r w:rsidR="002F2988">
        <w:t xml:space="preserve">Table </w:t>
      </w:r>
      <w:r w:rsidR="001301BF">
        <w:t>4</w:t>
      </w:r>
      <w:r w:rsidR="002F2988">
        <w:t xml:space="preserve">: </w:t>
      </w:r>
      <w:r w:rsidR="00687922">
        <w:t xml:space="preserve">2019 national extrapolation of </w:t>
      </w:r>
      <w:proofErr w:type="spellStart"/>
      <w:r w:rsidR="00687922">
        <w:t>iGAS</w:t>
      </w:r>
      <w:proofErr w:type="spellEnd"/>
      <w:r w:rsidR="00687922">
        <w:t xml:space="preserve"> disease incidence and healthcare costs by age group for </w:t>
      </w:r>
      <w:r w:rsidR="00687922" w:rsidRPr="008A30B3">
        <w:t>Aboriginal and Torres Strait Islander children</w:t>
      </w:r>
      <w:r w:rsidR="00687922">
        <w:t xml:space="preserve"> in Australia 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388"/>
        <w:gridCol w:w="1683"/>
        <w:gridCol w:w="1683"/>
        <w:gridCol w:w="1683"/>
        <w:gridCol w:w="1683"/>
        <w:gridCol w:w="1683"/>
        <w:gridCol w:w="1683"/>
        <w:gridCol w:w="1684"/>
      </w:tblGrid>
      <w:tr w:rsidR="007A4950" w:rsidRPr="00B92496" w14:paraId="2C06D2DA" w14:textId="77777777" w:rsidTr="007A4950">
        <w:trPr>
          <w:tblHeader/>
        </w:trPr>
        <w:tc>
          <w:tcPr>
            <w:tcW w:w="2388" w:type="dxa"/>
            <w:shd w:val="clear" w:color="auto" w:fill="auto"/>
            <w:vAlign w:val="center"/>
          </w:tcPr>
          <w:p w14:paraId="588D753B" w14:textId="77777777" w:rsidR="007A4950" w:rsidRPr="00B92496" w:rsidRDefault="007A4950" w:rsidP="007A4950">
            <w:pPr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45D750C5" w14:textId="5ACC52A4" w:rsidR="007A4950" w:rsidRPr="00B92496" w:rsidRDefault="008C2BEA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</w:t>
            </w:r>
            <w:r w:rsidR="007A4950" w:rsidRPr="00B92496">
              <w:rPr>
                <w:rFonts w:cstheme="minorHAnsi"/>
                <w:b/>
                <w:bCs/>
                <w:sz w:val="16"/>
                <w:szCs w:val="16"/>
              </w:rPr>
              <w:t>1 year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0426477" w14:textId="77777777" w:rsidR="007A4950" w:rsidRPr="00B92496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1-4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E150D56" w14:textId="77777777" w:rsidR="007A4950" w:rsidRPr="00B92496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5-9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8AD697E" w14:textId="77777777" w:rsidR="007A4950" w:rsidRPr="00B92496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10-14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FB4EB07" w14:textId="77777777" w:rsidR="007A4950" w:rsidRPr="00B92496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15-17 year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FA7C384" w14:textId="77777777" w:rsidR="007A4950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Combined &lt;18 years</w:t>
            </w:r>
            <w:r w:rsidRPr="00B9249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  <w:p w14:paraId="1AA946BC" w14:textId="12049737" w:rsidR="007A4950" w:rsidRPr="00B92496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ate based on combined 2019 age category incidenc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2A912BE" w14:textId="77777777" w:rsidR="007A4950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B92496">
              <w:rPr>
                <w:rFonts w:cstheme="minorHAnsi"/>
                <w:b/>
                <w:bCs/>
                <w:sz w:val="16"/>
                <w:szCs w:val="16"/>
              </w:rPr>
              <w:t>Combined &lt;18 years</w:t>
            </w:r>
            <w:r w:rsidRPr="00B9249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  <w:p w14:paraId="6B0B4FF1" w14:textId="6B40CBC7" w:rsidR="007A4950" w:rsidRPr="00B92496" w:rsidRDefault="007A4950" w:rsidP="007A4950">
            <w:pPr>
              <w:spacing w:before="60" w:after="6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ate based on historic overall incidence</w:t>
            </w:r>
          </w:p>
        </w:tc>
      </w:tr>
      <w:tr w:rsidR="002F2988" w:rsidRPr="00B92496" w14:paraId="1C63FD4F" w14:textId="77777777" w:rsidTr="007A4950">
        <w:tc>
          <w:tcPr>
            <w:tcW w:w="2388" w:type="dxa"/>
            <w:shd w:val="clear" w:color="auto" w:fill="auto"/>
            <w:vAlign w:val="center"/>
          </w:tcPr>
          <w:p w14:paraId="1CD3CA3E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opulation (2019 - modelled)</w:t>
            </w:r>
            <w:r w:rsidRPr="00B92496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4026639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20,04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B1846EF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79,59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D6641CD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99,67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6F71C6D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92,01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10A8254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53,44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B368665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44,78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5CE74CF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44,784</w:t>
            </w:r>
          </w:p>
        </w:tc>
      </w:tr>
      <w:tr w:rsidR="002F2988" w:rsidRPr="00B92496" w14:paraId="3C1FD624" w14:textId="77777777" w:rsidTr="007A4950">
        <w:tc>
          <w:tcPr>
            <w:tcW w:w="2388" w:type="dxa"/>
            <w:shd w:val="clear" w:color="auto" w:fill="auto"/>
            <w:vAlign w:val="center"/>
          </w:tcPr>
          <w:p w14:paraId="42F9823C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Incident rate (per 100,00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9061D06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9.13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A94583A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8.3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8099C63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3C14A6C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950DD82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E4EC0FC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.51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E4E47A9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.43</w:t>
            </w:r>
          </w:p>
        </w:tc>
      </w:tr>
      <w:tr w:rsidR="002F2988" w:rsidRPr="00B92496" w14:paraId="7D09BDA8" w14:textId="77777777" w:rsidTr="007A4950">
        <w:tc>
          <w:tcPr>
            <w:tcW w:w="2388" w:type="dxa"/>
            <w:shd w:val="clear" w:color="auto" w:fill="auto"/>
            <w:vAlign w:val="center"/>
          </w:tcPr>
          <w:p w14:paraId="2C670250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Impacted population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6D08BBC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98D6884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0EF52CB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847EA1F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9ED7FD5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74DB650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2.1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B581425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11.8</w:t>
            </w:r>
          </w:p>
        </w:tc>
      </w:tr>
      <w:tr w:rsidR="002F2988" w:rsidRPr="007A4950" w14:paraId="03F0009D" w14:textId="77777777" w:rsidTr="007A4950">
        <w:tc>
          <w:tcPr>
            <w:tcW w:w="14170" w:type="dxa"/>
            <w:gridSpan w:val="8"/>
            <w:shd w:val="clear" w:color="auto" w:fill="auto"/>
            <w:vAlign w:val="center"/>
          </w:tcPr>
          <w:p w14:paraId="79BDDDB9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7A4950">
              <w:rPr>
                <w:rFonts w:cstheme="minorHAnsi"/>
                <w:b/>
                <w:bCs/>
                <w:sz w:val="16"/>
                <w:szCs w:val="16"/>
              </w:rPr>
              <w:t xml:space="preserve">Prior to index admission </w:t>
            </w:r>
          </w:p>
        </w:tc>
      </w:tr>
      <w:tr w:rsidR="002F2988" w:rsidRPr="00B92496" w14:paraId="21C29456" w14:textId="77777777" w:rsidTr="007A4950">
        <w:tc>
          <w:tcPr>
            <w:tcW w:w="2388" w:type="dxa"/>
            <w:shd w:val="clear" w:color="auto" w:fill="auto"/>
            <w:vAlign w:val="center"/>
          </w:tcPr>
          <w:p w14:paraId="29544AFF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rior ED consultat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1CDE8D0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706.1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36934AC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,712.2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616A4C5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51.0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DBBDDD3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66.2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B39D3B3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47B5105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,535.57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9E0023B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,344.49</w:t>
            </w:r>
          </w:p>
        </w:tc>
      </w:tr>
      <w:tr w:rsidR="002F2988" w:rsidRPr="00B92496" w14:paraId="1B1EE02E" w14:textId="77777777" w:rsidTr="007A4950">
        <w:tc>
          <w:tcPr>
            <w:tcW w:w="2388" w:type="dxa"/>
            <w:shd w:val="clear" w:color="auto" w:fill="auto"/>
            <w:vAlign w:val="center"/>
          </w:tcPr>
          <w:p w14:paraId="40C1674E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Prior GP consultat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6A500CA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88.4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31C1CFA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50.4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8906342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53.6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63CBCE9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8.0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327F9A2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FA07E2A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540.5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B14E194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506.05</w:t>
            </w:r>
          </w:p>
        </w:tc>
      </w:tr>
      <w:tr w:rsidR="002F2988" w:rsidRPr="007A4950" w14:paraId="14037136" w14:textId="77777777" w:rsidTr="007A4950">
        <w:tc>
          <w:tcPr>
            <w:tcW w:w="14170" w:type="dxa"/>
            <w:gridSpan w:val="8"/>
            <w:shd w:val="clear" w:color="auto" w:fill="auto"/>
            <w:vAlign w:val="center"/>
          </w:tcPr>
          <w:p w14:paraId="0A8B1078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7A4950">
              <w:rPr>
                <w:rFonts w:cstheme="minorHAnsi"/>
                <w:b/>
                <w:bCs/>
                <w:sz w:val="16"/>
                <w:szCs w:val="16"/>
              </w:rPr>
              <w:t xml:space="preserve">During index admission </w:t>
            </w:r>
          </w:p>
        </w:tc>
      </w:tr>
      <w:tr w:rsidR="002F2988" w:rsidRPr="00B92496" w14:paraId="62B54C83" w14:textId="77777777" w:rsidTr="007A4950">
        <w:tc>
          <w:tcPr>
            <w:tcW w:w="2388" w:type="dxa"/>
            <w:shd w:val="clear" w:color="auto" w:fill="auto"/>
            <w:vAlign w:val="center"/>
          </w:tcPr>
          <w:p w14:paraId="631ADF22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Total index admission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8EF163D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30,540.9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734D171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01,450.21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053A721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2,500.7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43F76FB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2,678.4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1C4346D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F1C311C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27,170.42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794CE26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10,891.53</w:t>
            </w:r>
          </w:p>
        </w:tc>
      </w:tr>
      <w:tr w:rsidR="002F2988" w:rsidRPr="007A4950" w14:paraId="58DF6342" w14:textId="77777777" w:rsidTr="007A4950">
        <w:tc>
          <w:tcPr>
            <w:tcW w:w="14170" w:type="dxa"/>
            <w:gridSpan w:val="8"/>
            <w:shd w:val="clear" w:color="auto" w:fill="auto"/>
            <w:vAlign w:val="center"/>
          </w:tcPr>
          <w:p w14:paraId="60452D15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7A4950">
              <w:rPr>
                <w:rFonts w:cstheme="minorHAnsi"/>
                <w:b/>
                <w:bCs/>
                <w:sz w:val="16"/>
                <w:szCs w:val="16"/>
              </w:rPr>
              <w:t xml:space="preserve">Inpatient re-admissions (6 months post index admission) </w:t>
            </w:r>
          </w:p>
        </w:tc>
      </w:tr>
      <w:tr w:rsidR="002F2988" w:rsidRPr="007A4950" w14:paraId="1DAC76E2" w14:textId="77777777" w:rsidTr="007A4950">
        <w:tc>
          <w:tcPr>
            <w:tcW w:w="2388" w:type="dxa"/>
            <w:shd w:val="clear" w:color="auto" w:fill="auto"/>
            <w:vAlign w:val="center"/>
          </w:tcPr>
          <w:p w14:paraId="0CEFB2A5" w14:textId="77777777" w:rsidR="002F2988" w:rsidRPr="007A4950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Rehabilitation admiss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2A52B59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13,905.95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57CD324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24,214.98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0BCF5CD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4,373.1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C2E9EB3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1,367.9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38B2214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BA72638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43,862.03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671FAB9" w14:textId="77777777" w:rsidR="002F2988" w:rsidRPr="007A4950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7A4950">
              <w:rPr>
                <w:rFonts w:cstheme="minorHAnsi"/>
                <w:sz w:val="16"/>
                <w:szCs w:val="16"/>
              </w:rPr>
              <w:t>$42,880.11</w:t>
            </w:r>
          </w:p>
        </w:tc>
      </w:tr>
      <w:tr w:rsidR="002F2988" w:rsidRPr="00B92496" w14:paraId="19BFD317" w14:textId="77777777" w:rsidTr="007A4950">
        <w:tc>
          <w:tcPr>
            <w:tcW w:w="2388" w:type="dxa"/>
            <w:shd w:val="clear" w:color="auto" w:fill="auto"/>
            <w:vAlign w:val="center"/>
          </w:tcPr>
          <w:p w14:paraId="7C597040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Re-admiss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E343147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1,623.82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353252C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0,241.03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7C5BB30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,655.4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7AAEEBD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143.4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395B263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0E93EC1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6,663.77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F195432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35,842.99</w:t>
            </w:r>
          </w:p>
        </w:tc>
      </w:tr>
      <w:tr w:rsidR="002F2988" w:rsidRPr="007A4950" w14:paraId="19E8CDAC" w14:textId="77777777" w:rsidTr="007A4950">
        <w:tc>
          <w:tcPr>
            <w:tcW w:w="14170" w:type="dxa"/>
            <w:gridSpan w:val="8"/>
            <w:shd w:val="clear" w:color="auto" w:fill="auto"/>
            <w:vAlign w:val="center"/>
          </w:tcPr>
          <w:p w14:paraId="6F11D36C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7A4950">
              <w:rPr>
                <w:rFonts w:cstheme="minorHAnsi"/>
                <w:b/>
                <w:bCs/>
                <w:sz w:val="16"/>
                <w:szCs w:val="16"/>
              </w:rPr>
              <w:t xml:space="preserve">Outpatient services (6 months post index admission) </w:t>
            </w:r>
          </w:p>
        </w:tc>
      </w:tr>
      <w:tr w:rsidR="002F2988" w:rsidRPr="00B92496" w14:paraId="4DC99B6E" w14:textId="77777777" w:rsidTr="007A4950">
        <w:tc>
          <w:tcPr>
            <w:tcW w:w="2388" w:type="dxa"/>
            <w:shd w:val="clear" w:color="auto" w:fill="auto"/>
            <w:vAlign w:val="center"/>
          </w:tcPr>
          <w:p w14:paraId="132707A5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Outpatient consultation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B5CF558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56.03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83D17D9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1,316.5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AC8A25D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37.7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E09D560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74.37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A4BAD00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438ACD9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384.66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D4BBE20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,331.28</w:t>
            </w:r>
          </w:p>
        </w:tc>
      </w:tr>
      <w:tr w:rsidR="002F2988" w:rsidRPr="007A4950" w14:paraId="5EAF83B4" w14:textId="77777777" w:rsidTr="007A4950">
        <w:tc>
          <w:tcPr>
            <w:tcW w:w="14170" w:type="dxa"/>
            <w:gridSpan w:val="8"/>
            <w:shd w:val="clear" w:color="auto" w:fill="auto"/>
            <w:vAlign w:val="center"/>
          </w:tcPr>
          <w:p w14:paraId="4A5CA194" w14:textId="77777777" w:rsidR="002F2988" w:rsidRPr="007A4950" w:rsidRDefault="002F2988" w:rsidP="007A4950">
            <w:pPr>
              <w:spacing w:before="60" w:after="60"/>
              <w:rPr>
                <w:rFonts w:cstheme="minorHAnsi"/>
                <w:b/>
                <w:bCs/>
                <w:sz w:val="16"/>
                <w:szCs w:val="16"/>
              </w:rPr>
            </w:pPr>
            <w:r w:rsidRPr="007A4950">
              <w:rPr>
                <w:rFonts w:cstheme="minorHAnsi"/>
                <w:b/>
                <w:bCs/>
                <w:sz w:val="16"/>
                <w:szCs w:val="16"/>
              </w:rPr>
              <w:t xml:space="preserve">TOTAL HEALTH CARE COSTS PRE, INDEX ADMISSION AND THE 6 MONTHS FOLLOWING </w:t>
            </w:r>
          </w:p>
        </w:tc>
      </w:tr>
      <w:tr w:rsidR="002F2988" w:rsidRPr="00B92496" w14:paraId="1F9BFEF4" w14:textId="77777777" w:rsidTr="007A4950">
        <w:tc>
          <w:tcPr>
            <w:tcW w:w="2388" w:type="dxa"/>
            <w:shd w:val="clear" w:color="auto" w:fill="auto"/>
            <w:vAlign w:val="center"/>
          </w:tcPr>
          <w:p w14:paraId="0E5C8189" w14:textId="77777777" w:rsidR="002F2988" w:rsidRPr="00B92496" w:rsidRDefault="002F2988" w:rsidP="007A4950">
            <w:pPr>
              <w:spacing w:before="60" w:after="60"/>
              <w:rPr>
                <w:rFonts w:cstheme="minorHAnsi"/>
                <w:sz w:val="16"/>
                <w:szCs w:val="16"/>
              </w:rPr>
            </w:pPr>
            <w:r w:rsidRPr="00B92496">
              <w:rPr>
                <w:rFonts w:cstheme="minorHAnsi"/>
                <w:sz w:val="16"/>
                <w:szCs w:val="16"/>
              </w:rPr>
              <w:t>Total health care costs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DE222E3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60,021.3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7612832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452,785.46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54FD5D1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1,771.74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2CA69A1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25,578.49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A42E988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0.00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405C80B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20,156.99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CD84355" w14:textId="77777777" w:rsidR="002F2988" w:rsidRPr="00B92496" w:rsidRDefault="002F2988" w:rsidP="007A495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377F0C">
              <w:rPr>
                <w:rFonts w:cstheme="minorHAnsi"/>
                <w:sz w:val="16"/>
                <w:szCs w:val="16"/>
              </w:rPr>
              <w:t>$801,796.45</w:t>
            </w:r>
          </w:p>
        </w:tc>
      </w:tr>
    </w:tbl>
    <w:p w14:paraId="3E909FC5" w14:textId="77777777" w:rsidR="002F2988" w:rsidRPr="007A4950" w:rsidRDefault="002F2988" w:rsidP="007A4950">
      <w:pPr>
        <w:spacing w:after="0"/>
        <w:rPr>
          <w:sz w:val="16"/>
          <w:szCs w:val="16"/>
        </w:rPr>
      </w:pPr>
      <w:r w:rsidRPr="007A4950">
        <w:rPr>
          <w:sz w:val="16"/>
          <w:szCs w:val="16"/>
          <w:vertAlign w:val="superscript"/>
        </w:rPr>
        <w:t>1</w:t>
      </w:r>
      <w:r w:rsidRPr="007A4950">
        <w:rPr>
          <w:sz w:val="16"/>
          <w:szCs w:val="16"/>
        </w:rPr>
        <w:t xml:space="preserve"> Combining the individual age group categories to create an overall population and incident rate</w:t>
      </w:r>
    </w:p>
    <w:p w14:paraId="4D4E2D32" w14:textId="77777777" w:rsidR="002F2988" w:rsidRPr="007A4950" w:rsidRDefault="002F2988" w:rsidP="007A4950">
      <w:pPr>
        <w:spacing w:after="0"/>
        <w:rPr>
          <w:sz w:val="16"/>
          <w:szCs w:val="16"/>
        </w:rPr>
      </w:pPr>
      <w:r w:rsidRPr="007A4950">
        <w:rPr>
          <w:sz w:val="16"/>
          <w:szCs w:val="16"/>
          <w:vertAlign w:val="superscript"/>
        </w:rPr>
        <w:t>2</w:t>
      </w:r>
      <w:r w:rsidRPr="007A4950">
        <w:rPr>
          <w:sz w:val="16"/>
          <w:szCs w:val="16"/>
        </w:rPr>
        <w:t xml:space="preserve"> Using the 3.43/100,000 (corrected) overall incidence rate reported </w:t>
      </w:r>
      <w:r w:rsidRPr="007A4950">
        <w:rPr>
          <w:rFonts w:cs="Arial"/>
          <w:sz w:val="16"/>
          <w:szCs w:val="16"/>
        </w:rPr>
        <w:t xml:space="preserve">by Oliver et al., for the </w:t>
      </w:r>
      <w:r w:rsidRPr="007A4950">
        <w:rPr>
          <w:sz w:val="16"/>
          <w:szCs w:val="16"/>
        </w:rPr>
        <w:t>period 1 July 2016 to 30 June 2018 inclusive</w:t>
      </w:r>
      <w:r w:rsidRPr="007A4950">
        <w:rPr>
          <w:rFonts w:cs="Arial"/>
          <w:sz w:val="16"/>
          <w:szCs w:val="16"/>
        </w:rPr>
        <w:t xml:space="preserve"> </w:t>
      </w:r>
      <w:r w:rsidRPr="007A4950">
        <w:rPr>
          <w:rFonts w:cs="Arial"/>
          <w:sz w:val="16"/>
          <w:szCs w:val="16"/>
        </w:rPr>
        <w:fldChar w:fldCharType="begin"/>
      </w:r>
      <w:r w:rsidRPr="007A4950">
        <w:rPr>
          <w:rFonts w:cs="Arial"/>
          <w:sz w:val="16"/>
          <w:szCs w:val="16"/>
        </w:rPr>
        <w:instrText xml:space="preserve"> ADDIN EN.CITE &lt;EndNote&gt;&lt;Cite&gt;&lt;Author&gt;Oliver&lt;/Author&gt;&lt;Year&gt;2019&lt;/Year&gt;&lt;RecNum&gt;75&lt;/RecNum&gt;&lt;DisplayText&gt;(1)&lt;/DisplayText&gt;&lt;record&gt;&lt;rec-number&gt;75&lt;/rec-number&gt;&lt;foreign-keys&gt;&lt;key app="EN" db-id="z0f5xrvehzt9xzexr2k5apf1psvsftpfvp52" timestamp="1585807303"&gt;75&lt;/key&gt;&lt;/foreign-keys&gt;&lt;ref-type name="Journal Article"&gt;17&lt;/ref-type&gt;&lt;contributors&gt;&lt;authors&gt;&lt;author&gt;Oliver, Jane&lt;/author&gt;&lt;author&gt;Thielemans, Elise&lt;/author&gt;&lt;author&gt;McMinn, Alissa&lt;/author&gt;&lt;author&gt;Baker, Ciara&lt;/author&gt;&lt;author&gt;Britton, Philip N&lt;/author&gt;&lt;author&gt;Clark, Julia E&lt;/author&gt;&lt;author&gt;Marshall, Helen S&lt;/author&gt;&lt;author&gt;Blyth, Christopher C&lt;/author&gt;&lt;author&gt;Francis, Joshua&lt;/author&gt;&lt;author&gt;Buttery, Jim&lt;/author&gt;&lt;/authors&gt;&lt;/contributors&gt;&lt;titles&gt;&lt;title&gt;Invasive group A Streptococcus disease in Australian children: 2016 to 2018–a descriptive cohort study&lt;/title&gt;&lt;secondary-title&gt;BMC public health&lt;/secondary-title&gt;&lt;/titles&gt;&lt;periodical&gt;&lt;full-title&gt;BMC public health&lt;/full-title&gt;&lt;/periodical&gt;&lt;pages&gt;1-10&lt;/pages&gt;&lt;volume&gt;19&lt;/volume&gt;&lt;number&gt;1&lt;/number&gt;&lt;dates&gt;&lt;year&gt;2019&lt;/year&gt;&lt;/dates&gt;&lt;isbn&gt;1471-2458&lt;/isbn&gt;&lt;urls&gt;&lt;/urls&gt;&lt;/record&gt;&lt;/Cite&gt;&lt;/EndNote&gt;</w:instrText>
      </w:r>
      <w:r w:rsidRPr="007A4950">
        <w:rPr>
          <w:rFonts w:cs="Arial"/>
          <w:sz w:val="16"/>
          <w:szCs w:val="16"/>
        </w:rPr>
        <w:fldChar w:fldCharType="separate"/>
      </w:r>
      <w:r w:rsidRPr="007A4950">
        <w:rPr>
          <w:rFonts w:cs="Arial"/>
          <w:noProof/>
          <w:sz w:val="16"/>
          <w:szCs w:val="16"/>
        </w:rPr>
        <w:t>(1)</w:t>
      </w:r>
      <w:r w:rsidRPr="007A4950">
        <w:rPr>
          <w:rFonts w:cs="Arial"/>
          <w:sz w:val="16"/>
          <w:szCs w:val="16"/>
        </w:rPr>
        <w:fldChar w:fldCharType="end"/>
      </w:r>
      <w:r w:rsidRPr="007A4950">
        <w:rPr>
          <w:rFonts w:cs="Arial"/>
          <w:sz w:val="16"/>
          <w:szCs w:val="16"/>
        </w:rPr>
        <w:t xml:space="preserve"> </w:t>
      </w:r>
      <w:r w:rsidRPr="007A4950">
        <w:rPr>
          <w:sz w:val="16"/>
          <w:szCs w:val="16"/>
        </w:rPr>
        <w:t xml:space="preserve"> </w:t>
      </w:r>
    </w:p>
    <w:p w14:paraId="4B28AED4" w14:textId="77777777" w:rsidR="002F2988" w:rsidRPr="007A4950" w:rsidRDefault="002F2988" w:rsidP="007A4950">
      <w:pPr>
        <w:spacing w:after="0"/>
        <w:rPr>
          <w:sz w:val="16"/>
          <w:szCs w:val="16"/>
        </w:rPr>
      </w:pPr>
      <w:r w:rsidRPr="007A4950">
        <w:rPr>
          <w:sz w:val="16"/>
          <w:szCs w:val="16"/>
          <w:vertAlign w:val="superscript"/>
        </w:rPr>
        <w:t>3</w:t>
      </w:r>
      <w:r w:rsidRPr="007A4950">
        <w:rPr>
          <w:sz w:val="16"/>
          <w:szCs w:val="16"/>
        </w:rPr>
        <w:t xml:space="preserve"> Individual year-based population numbers were only available for 2016. However, the overall population grew from 798,365 in 2016 to 847,992 in 2019 (6.2% growth). Therefore, this population growth rate was applied to the 2016 data to obtain individual year-based populations number for 2019.</w:t>
      </w:r>
    </w:p>
    <w:sectPr w:rsidR="002F2988" w:rsidRPr="007A4950" w:rsidSect="002F29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2E6324"/>
    <w:multiLevelType w:val="hybridMultilevel"/>
    <w:tmpl w:val="2ECCAA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88"/>
    <w:rsid w:val="001301BF"/>
    <w:rsid w:val="0029603D"/>
    <w:rsid w:val="002F2988"/>
    <w:rsid w:val="003334C0"/>
    <w:rsid w:val="003E69EE"/>
    <w:rsid w:val="004F3086"/>
    <w:rsid w:val="00582F6E"/>
    <w:rsid w:val="00687922"/>
    <w:rsid w:val="007A4950"/>
    <w:rsid w:val="008A5940"/>
    <w:rsid w:val="008C2BEA"/>
    <w:rsid w:val="00A7471D"/>
    <w:rsid w:val="00A82538"/>
    <w:rsid w:val="00B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17FE8"/>
  <w15:chartTrackingRefBased/>
  <w15:docId w15:val="{EE7058B4-A92F-460A-80C5-E65A6AA20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0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F3086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paragraph" w:styleId="ListParagraph">
    <w:name w:val="List Paragraph"/>
    <w:basedOn w:val="Normal"/>
    <w:uiPriority w:val="34"/>
    <w:qFormat/>
    <w:rsid w:val="004F3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04</Words>
  <Characters>1028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 Brusco</dc:creator>
  <cp:keywords/>
  <dc:description/>
  <cp:lastModifiedBy>Tash Brusco</cp:lastModifiedBy>
  <cp:revision>2</cp:revision>
  <dcterms:created xsi:type="dcterms:W3CDTF">2021-09-29T19:02:00Z</dcterms:created>
  <dcterms:modified xsi:type="dcterms:W3CDTF">2021-09-29T19:02:00Z</dcterms:modified>
</cp:coreProperties>
</file>